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2ABE76" w14:textId="24DB494B" w:rsidR="008B5918" w:rsidRPr="00FA36F9" w:rsidRDefault="00540804" w:rsidP="008B5918">
      <w:pPr>
        <w:rPr>
          <w:rFonts w:ascii="Arial" w:hAnsi="Arial" w:cs="Arial"/>
        </w:rPr>
      </w:pPr>
      <w:r w:rsidRPr="001F2DBD">
        <w:rPr>
          <w:rFonts w:ascii="Arial" w:hAnsi="Arial" w:cs="Arial"/>
          <w:b/>
          <w:bCs/>
        </w:rPr>
        <w:t xml:space="preserve">Multimedia </w:t>
      </w:r>
      <w:r w:rsidR="6433CB4A" w:rsidRPr="001F2DBD">
        <w:rPr>
          <w:rFonts w:ascii="Arial" w:hAnsi="Arial" w:cs="Arial"/>
          <w:b/>
          <w:bCs/>
        </w:rPr>
        <w:t xml:space="preserve">Appendix </w:t>
      </w:r>
      <w:r w:rsidR="009472EC" w:rsidRPr="001F2DBD">
        <w:rPr>
          <w:rFonts w:ascii="Arial" w:hAnsi="Arial" w:cs="Arial"/>
          <w:b/>
          <w:bCs/>
        </w:rPr>
        <w:t>4</w:t>
      </w:r>
      <w:r w:rsidR="6433CB4A" w:rsidRPr="001F2DBD">
        <w:rPr>
          <w:rFonts w:ascii="Arial" w:hAnsi="Arial" w:cs="Arial"/>
          <w:b/>
          <w:bCs/>
        </w:rPr>
        <w:t>.</w:t>
      </w:r>
      <w:r w:rsidR="6433CB4A" w:rsidRPr="00FA36F9">
        <w:rPr>
          <w:rFonts w:ascii="Arial" w:hAnsi="Arial" w:cs="Arial"/>
        </w:rPr>
        <w:t xml:space="preserve"> Data fields included in PSLS-ADR and </w:t>
      </w:r>
      <w:proofErr w:type="spellStart"/>
      <w:r w:rsidR="6433CB4A" w:rsidRPr="00FA36F9">
        <w:rPr>
          <w:rFonts w:ascii="Arial" w:hAnsi="Arial" w:cs="Arial"/>
        </w:rPr>
        <w:t>ActionADE</w:t>
      </w:r>
      <w:proofErr w:type="spellEnd"/>
      <w:r>
        <w:rPr>
          <w:rFonts w:ascii="Arial" w:hAnsi="Arial" w:cs="Arial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314"/>
        <w:gridCol w:w="5036"/>
      </w:tblGrid>
      <w:tr w:rsidR="00FA36F9" w:rsidRPr="00FA36F9" w14:paraId="612A007B" w14:textId="77777777" w:rsidTr="00C8721A">
        <w:trPr>
          <w:trHeight w:val="470"/>
          <w:tblHeader/>
        </w:trPr>
        <w:tc>
          <w:tcPr>
            <w:tcW w:w="2307" w:type="pct"/>
            <w:shd w:val="clear" w:color="auto" w:fill="4472C4" w:themeFill="accent1"/>
            <w:vAlign w:val="center"/>
          </w:tcPr>
          <w:p w14:paraId="31EE1F4A" w14:textId="3485646E" w:rsidR="00DB0462" w:rsidRPr="00FA36F9" w:rsidRDefault="00DB0462" w:rsidP="00A81AEB">
            <w:pPr>
              <w:jc w:val="center"/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PSLS</w:t>
            </w:r>
            <w:r w:rsidR="00355582" w:rsidRPr="00FA36F9">
              <w:rPr>
                <w:rFonts w:ascii="Arial" w:hAnsi="Arial" w:cs="Arial"/>
              </w:rPr>
              <w:t>-ADR</w:t>
            </w:r>
          </w:p>
        </w:tc>
        <w:tc>
          <w:tcPr>
            <w:tcW w:w="2693" w:type="pct"/>
            <w:shd w:val="clear" w:color="auto" w:fill="4472C4" w:themeFill="accent1"/>
            <w:vAlign w:val="center"/>
          </w:tcPr>
          <w:p w14:paraId="210F407F" w14:textId="6F673B97" w:rsidR="00DB0462" w:rsidRPr="00FA36F9" w:rsidRDefault="00DB0462" w:rsidP="00AA3E00">
            <w:pPr>
              <w:jc w:val="center"/>
              <w:rPr>
                <w:rFonts w:ascii="Arial" w:hAnsi="Arial" w:cs="Arial"/>
              </w:rPr>
            </w:pPr>
            <w:proofErr w:type="spellStart"/>
            <w:r w:rsidRPr="00FA36F9">
              <w:rPr>
                <w:rFonts w:ascii="Arial" w:hAnsi="Arial" w:cs="Arial"/>
              </w:rPr>
              <w:t>ActionADE</w:t>
            </w:r>
            <w:proofErr w:type="spellEnd"/>
            <w:r w:rsidRPr="00FA36F9">
              <w:rPr>
                <w:rFonts w:ascii="Arial" w:hAnsi="Arial" w:cs="Arial"/>
              </w:rPr>
              <w:t xml:space="preserve"> </w:t>
            </w:r>
          </w:p>
        </w:tc>
      </w:tr>
      <w:tr w:rsidR="00FA36F9" w:rsidRPr="00FA36F9" w14:paraId="1D592AD9" w14:textId="77777777" w:rsidTr="00C8721A">
        <w:tc>
          <w:tcPr>
            <w:tcW w:w="2307" w:type="pct"/>
            <w:shd w:val="clear" w:color="auto" w:fill="BFBFBF" w:themeFill="background1" w:themeFillShade="BF"/>
          </w:tcPr>
          <w:p w14:paraId="23615F4E" w14:textId="77777777" w:rsidR="00DB0462" w:rsidRPr="00FA36F9" w:rsidRDefault="00DB0462" w:rsidP="00DA5C7F">
            <w:p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Patient information</w:t>
            </w:r>
          </w:p>
        </w:tc>
        <w:tc>
          <w:tcPr>
            <w:tcW w:w="2693" w:type="pct"/>
            <w:shd w:val="clear" w:color="auto" w:fill="BFBFBF" w:themeFill="background1" w:themeFillShade="BF"/>
          </w:tcPr>
          <w:p w14:paraId="6991E709" w14:textId="77777777" w:rsidR="00DB0462" w:rsidRPr="00FA36F9" w:rsidRDefault="00DB0462" w:rsidP="00DA5C7F">
            <w:pPr>
              <w:rPr>
                <w:rFonts w:ascii="Arial" w:hAnsi="Arial" w:cs="Arial"/>
              </w:rPr>
            </w:pPr>
          </w:p>
        </w:tc>
      </w:tr>
      <w:tr w:rsidR="00FA36F9" w:rsidRPr="00FA36F9" w14:paraId="0A669C83" w14:textId="77777777" w:rsidTr="00C8721A">
        <w:tc>
          <w:tcPr>
            <w:tcW w:w="2307" w:type="pct"/>
          </w:tcPr>
          <w:p w14:paraId="00CD93DD" w14:textId="77777777" w:rsidR="00DB0462" w:rsidRPr="00FA36F9" w:rsidRDefault="00DB0462" w:rsidP="00DA5C7F">
            <w:p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*Which patient identifier number(s) do you want to enter?</w:t>
            </w:r>
          </w:p>
          <w:p w14:paraId="69AE2E45" w14:textId="5EBEED5A" w:rsidR="00DB0462" w:rsidRPr="00FA36F9" w:rsidRDefault="6433CB4A" w:rsidP="00DB0462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Personal Health Number (PHN)</w:t>
            </w:r>
          </w:p>
          <w:p w14:paraId="5A31F49E" w14:textId="77777777" w:rsidR="00DB0462" w:rsidRPr="00FA36F9" w:rsidRDefault="00DB0462" w:rsidP="00DB0462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Other (e.g., MRN)</w:t>
            </w:r>
          </w:p>
          <w:p w14:paraId="498237C0" w14:textId="77777777" w:rsidR="00DB0462" w:rsidRPr="00FA36F9" w:rsidRDefault="00DB0462" w:rsidP="00DB0462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No patient identifiers</w:t>
            </w:r>
          </w:p>
        </w:tc>
        <w:tc>
          <w:tcPr>
            <w:tcW w:w="2693" w:type="pct"/>
          </w:tcPr>
          <w:p w14:paraId="23A19F3D" w14:textId="51966FB4" w:rsidR="00DB0462" w:rsidRPr="00FA36F9" w:rsidRDefault="00403A5E" w:rsidP="00DA5C7F">
            <w:p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*</w:t>
            </w:r>
            <w:r w:rsidR="6433CB4A" w:rsidRPr="00FA36F9">
              <w:rPr>
                <w:rFonts w:ascii="Arial" w:hAnsi="Arial" w:cs="Arial"/>
              </w:rPr>
              <w:t>Personal Health Number (PHN)</w:t>
            </w:r>
          </w:p>
        </w:tc>
      </w:tr>
      <w:tr w:rsidR="00FA36F9" w:rsidRPr="00FA36F9" w14:paraId="1DCA6DDB" w14:textId="77777777" w:rsidTr="00C8721A">
        <w:tc>
          <w:tcPr>
            <w:tcW w:w="2307" w:type="pct"/>
          </w:tcPr>
          <w:p w14:paraId="1D8F0DA8" w14:textId="69F3AD50" w:rsidR="00DB0462" w:rsidRPr="00FA36F9" w:rsidRDefault="6433CB4A" w:rsidP="00DA5C7F">
            <w:p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*First name</w:t>
            </w:r>
          </w:p>
        </w:tc>
        <w:tc>
          <w:tcPr>
            <w:tcW w:w="2693" w:type="pct"/>
          </w:tcPr>
          <w:p w14:paraId="140BA520" w14:textId="64B68E03" w:rsidR="00DB0462" w:rsidRPr="00FA36F9" w:rsidRDefault="00403A5E" w:rsidP="00DA5C7F">
            <w:p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^</w:t>
            </w:r>
            <w:r w:rsidR="6433CB4A" w:rsidRPr="00FA36F9">
              <w:rPr>
                <w:rFonts w:ascii="Arial" w:hAnsi="Arial" w:cs="Arial"/>
              </w:rPr>
              <w:t>First name</w:t>
            </w:r>
          </w:p>
        </w:tc>
      </w:tr>
      <w:tr w:rsidR="00FA36F9" w:rsidRPr="00FA36F9" w14:paraId="4D325619" w14:textId="77777777" w:rsidTr="00C8721A">
        <w:tc>
          <w:tcPr>
            <w:tcW w:w="2307" w:type="pct"/>
          </w:tcPr>
          <w:p w14:paraId="79E52AFE" w14:textId="77777777" w:rsidR="00DB0462" w:rsidRPr="00FA36F9" w:rsidRDefault="00DB0462" w:rsidP="00DA5C7F">
            <w:p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*Last name</w:t>
            </w:r>
          </w:p>
        </w:tc>
        <w:tc>
          <w:tcPr>
            <w:tcW w:w="2693" w:type="pct"/>
          </w:tcPr>
          <w:p w14:paraId="67AF5A91" w14:textId="4A72F775" w:rsidR="00DB0462" w:rsidRPr="00FA36F9" w:rsidRDefault="00403A5E" w:rsidP="00DA5C7F">
            <w:p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^</w:t>
            </w:r>
            <w:r w:rsidR="00DB0462" w:rsidRPr="00FA36F9">
              <w:rPr>
                <w:rFonts w:ascii="Arial" w:hAnsi="Arial" w:cs="Arial"/>
              </w:rPr>
              <w:t>Last name</w:t>
            </w:r>
          </w:p>
        </w:tc>
      </w:tr>
      <w:tr w:rsidR="00FA36F9" w:rsidRPr="00FA36F9" w14:paraId="057E89C0" w14:textId="77777777" w:rsidTr="00C8721A">
        <w:tc>
          <w:tcPr>
            <w:tcW w:w="2307" w:type="pct"/>
          </w:tcPr>
          <w:p w14:paraId="1F1DECBA" w14:textId="77777777" w:rsidR="00DB0462" w:rsidRPr="00FA36F9" w:rsidRDefault="00DB0462" w:rsidP="00DA5C7F">
            <w:p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*Date of birth known.</w:t>
            </w:r>
          </w:p>
          <w:p w14:paraId="5A0F67C5" w14:textId="77777777" w:rsidR="00DB0462" w:rsidRPr="00FA36F9" w:rsidRDefault="00DB0462" w:rsidP="00DB0462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Yes</w:t>
            </w:r>
          </w:p>
          <w:p w14:paraId="1C0CE65B" w14:textId="77777777" w:rsidR="00DB0462" w:rsidRPr="00FA36F9" w:rsidRDefault="00DB0462" w:rsidP="00DB0462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No</w:t>
            </w:r>
          </w:p>
        </w:tc>
        <w:tc>
          <w:tcPr>
            <w:tcW w:w="2693" w:type="pct"/>
            <w:vMerge w:val="restart"/>
          </w:tcPr>
          <w:p w14:paraId="35EDF937" w14:textId="1881C5C9" w:rsidR="00DB0462" w:rsidRPr="00FA36F9" w:rsidRDefault="00403A5E" w:rsidP="00DA5C7F">
            <w:p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^</w:t>
            </w:r>
            <w:r w:rsidR="00DB0462" w:rsidRPr="00FA36F9">
              <w:rPr>
                <w:rFonts w:ascii="Arial" w:hAnsi="Arial" w:cs="Arial"/>
              </w:rPr>
              <w:t>Date of birth</w:t>
            </w:r>
          </w:p>
        </w:tc>
      </w:tr>
      <w:tr w:rsidR="00FA36F9" w:rsidRPr="00FA36F9" w14:paraId="4A158751" w14:textId="77777777" w:rsidTr="00C8721A">
        <w:trPr>
          <w:trHeight w:val="300"/>
        </w:trPr>
        <w:tc>
          <w:tcPr>
            <w:tcW w:w="2307" w:type="pct"/>
          </w:tcPr>
          <w:p w14:paraId="6CC43540" w14:textId="08A1E9BE" w:rsidR="6433CB4A" w:rsidRPr="00FA36F9" w:rsidRDefault="6433CB4A" w:rsidP="6433CB4A">
            <w:p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Date of birth</w:t>
            </w:r>
          </w:p>
        </w:tc>
        <w:tc>
          <w:tcPr>
            <w:tcW w:w="2693" w:type="pct"/>
            <w:vMerge/>
          </w:tcPr>
          <w:p w14:paraId="1B24006D" w14:textId="77777777" w:rsidR="00F744A1" w:rsidRPr="00FA36F9" w:rsidRDefault="00F744A1"/>
        </w:tc>
      </w:tr>
      <w:tr w:rsidR="00FA36F9" w:rsidRPr="00FA36F9" w14:paraId="31873364" w14:textId="77777777" w:rsidTr="00C8721A">
        <w:tc>
          <w:tcPr>
            <w:tcW w:w="2307" w:type="pct"/>
          </w:tcPr>
          <w:p w14:paraId="62774B43" w14:textId="77777777" w:rsidR="00DB0462" w:rsidRPr="00FA36F9" w:rsidRDefault="00DB0462" w:rsidP="00DA5C7F">
            <w:p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Date of death (if applicable)</w:t>
            </w:r>
          </w:p>
        </w:tc>
        <w:tc>
          <w:tcPr>
            <w:tcW w:w="2693" w:type="pct"/>
          </w:tcPr>
          <w:p w14:paraId="158F323E" w14:textId="77777777" w:rsidR="00DB0462" w:rsidRPr="00FA36F9" w:rsidRDefault="00DB0462" w:rsidP="00DA5C7F">
            <w:pPr>
              <w:rPr>
                <w:rFonts w:ascii="Arial" w:hAnsi="Arial" w:cs="Arial"/>
              </w:rPr>
            </w:pPr>
          </w:p>
        </w:tc>
      </w:tr>
      <w:tr w:rsidR="00FA36F9" w:rsidRPr="00FA36F9" w14:paraId="7E878BEB" w14:textId="77777777" w:rsidTr="00C8721A">
        <w:trPr>
          <w:trHeight w:val="789"/>
        </w:trPr>
        <w:tc>
          <w:tcPr>
            <w:tcW w:w="2307" w:type="pct"/>
          </w:tcPr>
          <w:p w14:paraId="2ACB4604" w14:textId="77777777" w:rsidR="00DB0462" w:rsidRPr="00FA36F9" w:rsidRDefault="00DB0462" w:rsidP="00DA5C7F">
            <w:p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*Gender</w:t>
            </w:r>
          </w:p>
          <w:p w14:paraId="5349D441" w14:textId="77777777" w:rsidR="00DB0462" w:rsidRPr="00FA36F9" w:rsidRDefault="00DB0462" w:rsidP="00DB0462">
            <w:pPr>
              <w:pStyle w:val="ListParagraph"/>
              <w:numPr>
                <w:ilvl w:val="0"/>
                <w:numId w:val="41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 xml:space="preserve">Female </w:t>
            </w:r>
          </w:p>
          <w:p w14:paraId="3D104728" w14:textId="34882AB0" w:rsidR="00DB0462" w:rsidRPr="00FA36F9" w:rsidRDefault="6433CB4A" w:rsidP="00DA5C7F">
            <w:pPr>
              <w:pStyle w:val="ListParagraph"/>
              <w:numPr>
                <w:ilvl w:val="0"/>
                <w:numId w:val="41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Male</w:t>
            </w:r>
          </w:p>
          <w:p w14:paraId="0DA28EF3" w14:textId="66729F94" w:rsidR="00DB0462" w:rsidRPr="00FA36F9" w:rsidRDefault="6433CB4A" w:rsidP="00DA5C7F">
            <w:pPr>
              <w:pStyle w:val="ListParagraph"/>
              <w:numPr>
                <w:ilvl w:val="0"/>
                <w:numId w:val="41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Transgender</w:t>
            </w:r>
          </w:p>
          <w:p w14:paraId="567AC5B4" w14:textId="7F3D7598" w:rsidR="00DB0462" w:rsidRPr="00FA36F9" w:rsidRDefault="6433CB4A" w:rsidP="00DA5C7F">
            <w:pPr>
              <w:pStyle w:val="ListParagraph"/>
              <w:numPr>
                <w:ilvl w:val="0"/>
                <w:numId w:val="41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Undetermined or other</w:t>
            </w:r>
          </w:p>
          <w:p w14:paraId="6043D6C9" w14:textId="4CB54E74" w:rsidR="00DB0462" w:rsidRPr="00FA36F9" w:rsidRDefault="6433CB4A" w:rsidP="00DA5C7F">
            <w:pPr>
              <w:pStyle w:val="ListParagraph"/>
              <w:numPr>
                <w:ilvl w:val="0"/>
                <w:numId w:val="41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Unknown</w:t>
            </w:r>
          </w:p>
        </w:tc>
        <w:tc>
          <w:tcPr>
            <w:tcW w:w="2693" w:type="pct"/>
          </w:tcPr>
          <w:p w14:paraId="2593B6C9" w14:textId="5E53D81B" w:rsidR="00DB0462" w:rsidRPr="00FA36F9" w:rsidRDefault="00403A5E" w:rsidP="00DA5C7F">
            <w:p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^</w:t>
            </w:r>
            <w:r w:rsidR="00DB0462" w:rsidRPr="00FA36F9">
              <w:rPr>
                <w:rFonts w:ascii="Arial" w:hAnsi="Arial" w:cs="Arial"/>
              </w:rPr>
              <w:t>Gender</w:t>
            </w:r>
          </w:p>
          <w:p w14:paraId="2ED807B9" w14:textId="77777777" w:rsidR="00DB0462" w:rsidRPr="00FA36F9" w:rsidRDefault="00DB0462" w:rsidP="00DB0462">
            <w:pPr>
              <w:pStyle w:val="ListParagraph"/>
              <w:numPr>
                <w:ilvl w:val="0"/>
                <w:numId w:val="41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 xml:space="preserve">Female </w:t>
            </w:r>
          </w:p>
          <w:p w14:paraId="1F5E44F1" w14:textId="769C8C55" w:rsidR="00DB0462" w:rsidRPr="00FA36F9" w:rsidRDefault="00DB0462" w:rsidP="00DA5C7F">
            <w:pPr>
              <w:pStyle w:val="ListParagraph"/>
              <w:numPr>
                <w:ilvl w:val="0"/>
                <w:numId w:val="41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 xml:space="preserve">Male </w:t>
            </w:r>
          </w:p>
        </w:tc>
      </w:tr>
      <w:tr w:rsidR="00FA36F9" w:rsidRPr="00FA36F9" w14:paraId="439DEC49" w14:textId="77777777" w:rsidTr="00C8721A">
        <w:tc>
          <w:tcPr>
            <w:tcW w:w="2307" w:type="pct"/>
          </w:tcPr>
          <w:p w14:paraId="310FA351" w14:textId="77777777" w:rsidR="00DB0462" w:rsidRPr="00FA36F9" w:rsidRDefault="00DB0462" w:rsidP="00DA5C7F">
            <w:p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Enter the patient’s height and weight if relevant to the ADR:</w:t>
            </w:r>
          </w:p>
          <w:p w14:paraId="3FF93876" w14:textId="77777777" w:rsidR="00DB0462" w:rsidRPr="00FA36F9" w:rsidRDefault="00DB0462" w:rsidP="00DB0462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Height</w:t>
            </w:r>
          </w:p>
          <w:p w14:paraId="56F7DF22" w14:textId="77777777" w:rsidR="00DB0462" w:rsidRPr="00FA36F9" w:rsidRDefault="00DB0462" w:rsidP="00DB0462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Weight</w:t>
            </w:r>
          </w:p>
        </w:tc>
        <w:tc>
          <w:tcPr>
            <w:tcW w:w="2693" w:type="pct"/>
          </w:tcPr>
          <w:p w14:paraId="7E37F423" w14:textId="77777777" w:rsidR="00DB0462" w:rsidRPr="00FA36F9" w:rsidRDefault="00DB0462" w:rsidP="00DA5C7F">
            <w:pPr>
              <w:rPr>
                <w:rFonts w:ascii="Arial" w:hAnsi="Arial" w:cs="Arial"/>
              </w:rPr>
            </w:pPr>
          </w:p>
        </w:tc>
      </w:tr>
      <w:tr w:rsidR="00FA36F9" w:rsidRPr="00FA36F9" w14:paraId="39E9D10D" w14:textId="77777777" w:rsidTr="00C8721A">
        <w:tc>
          <w:tcPr>
            <w:tcW w:w="2307" w:type="pct"/>
            <w:shd w:val="clear" w:color="auto" w:fill="BFBFBF" w:themeFill="background1" w:themeFillShade="BF"/>
          </w:tcPr>
          <w:p w14:paraId="5E149EF1" w14:textId="77777777" w:rsidR="00DB0462" w:rsidRPr="00FA36F9" w:rsidRDefault="00DB0462" w:rsidP="00DA5C7F">
            <w:p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Adverse drug event details</w:t>
            </w:r>
          </w:p>
        </w:tc>
        <w:tc>
          <w:tcPr>
            <w:tcW w:w="2693" w:type="pct"/>
            <w:shd w:val="clear" w:color="auto" w:fill="BFBFBF" w:themeFill="background1" w:themeFillShade="BF"/>
          </w:tcPr>
          <w:p w14:paraId="582260D6" w14:textId="77777777" w:rsidR="00DB0462" w:rsidRPr="00FA36F9" w:rsidRDefault="00DB0462" w:rsidP="00DA5C7F">
            <w:pPr>
              <w:rPr>
                <w:rFonts w:ascii="Arial" w:hAnsi="Arial" w:cs="Arial"/>
              </w:rPr>
            </w:pPr>
          </w:p>
        </w:tc>
      </w:tr>
      <w:tr w:rsidR="00FA36F9" w:rsidRPr="00FA36F9" w14:paraId="1E0389ED" w14:textId="77777777" w:rsidTr="00C8721A">
        <w:tc>
          <w:tcPr>
            <w:tcW w:w="2307" w:type="pct"/>
          </w:tcPr>
          <w:p w14:paraId="5A05BB5C" w14:textId="3EA732E9" w:rsidR="00DB0462" w:rsidRPr="00FA36F9" w:rsidRDefault="6433CB4A" w:rsidP="00DA5C7F">
            <w:p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*Seriousness of adverse reaction:</w:t>
            </w:r>
          </w:p>
          <w:p w14:paraId="28F197E2" w14:textId="77777777" w:rsidR="00DB0462" w:rsidRPr="00FA36F9" w:rsidRDefault="00DB0462" w:rsidP="00DB0462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Death</w:t>
            </w:r>
          </w:p>
          <w:p w14:paraId="575C7C50" w14:textId="77777777" w:rsidR="00DB0462" w:rsidRPr="00FA36F9" w:rsidRDefault="00DB0462" w:rsidP="00DB0462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Life-threatening</w:t>
            </w:r>
          </w:p>
          <w:p w14:paraId="1219E048" w14:textId="5D4D9348" w:rsidR="00DB0462" w:rsidRPr="00FA36F9" w:rsidRDefault="6433CB4A" w:rsidP="00DB0462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Hospitalization</w:t>
            </w:r>
          </w:p>
          <w:p w14:paraId="05BDEE1F" w14:textId="77777777" w:rsidR="00DB0462" w:rsidRPr="00FA36F9" w:rsidRDefault="6433CB4A" w:rsidP="00DB0462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Hospitalization – prolonged</w:t>
            </w:r>
          </w:p>
          <w:p w14:paraId="6264C512" w14:textId="77777777" w:rsidR="00DB0462" w:rsidRPr="00FA36F9" w:rsidRDefault="00DB0462" w:rsidP="00DB0462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Disability</w:t>
            </w:r>
          </w:p>
          <w:p w14:paraId="4EE92B04" w14:textId="77777777" w:rsidR="00DB0462" w:rsidRPr="00FA36F9" w:rsidRDefault="00DB0462" w:rsidP="00DB0462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Congenital malformation</w:t>
            </w:r>
          </w:p>
          <w:p w14:paraId="62240C5F" w14:textId="0FD34F8D" w:rsidR="00DB0462" w:rsidRPr="00FA36F9" w:rsidRDefault="6433CB4A" w:rsidP="00DB0462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Required intervention to prevent damage / impairment</w:t>
            </w:r>
          </w:p>
          <w:p w14:paraId="1BFB8323" w14:textId="0F0FBC32" w:rsidR="00DB0462" w:rsidRPr="00FA36F9" w:rsidRDefault="6433CB4A" w:rsidP="00DB0462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Other</w:t>
            </w:r>
          </w:p>
        </w:tc>
        <w:tc>
          <w:tcPr>
            <w:tcW w:w="2693" w:type="pct"/>
          </w:tcPr>
          <w:p w14:paraId="1AE29B67" w14:textId="77777777" w:rsidR="00DB0462" w:rsidRPr="00FA36F9" w:rsidRDefault="00DB0462" w:rsidP="00DA5C7F">
            <w:p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*ADE Outcome:</w:t>
            </w:r>
          </w:p>
          <w:p w14:paraId="02706F0D" w14:textId="77777777" w:rsidR="00DB0462" w:rsidRPr="00FA36F9" w:rsidRDefault="00DB0462" w:rsidP="00DB0462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Death</w:t>
            </w:r>
          </w:p>
          <w:p w14:paraId="2E60F4C7" w14:textId="77777777" w:rsidR="00DB0462" w:rsidRPr="00FA36F9" w:rsidRDefault="00DB0462" w:rsidP="00DB0462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Life threatening</w:t>
            </w:r>
          </w:p>
          <w:p w14:paraId="589B52D5" w14:textId="77777777" w:rsidR="00DB0462" w:rsidRPr="00FA36F9" w:rsidRDefault="00DB0462" w:rsidP="00DB0462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Hospitalization</w:t>
            </w:r>
          </w:p>
          <w:p w14:paraId="59C58C5F" w14:textId="77777777" w:rsidR="00DB0462" w:rsidRPr="00FA36F9" w:rsidRDefault="00DB0462" w:rsidP="00DB0462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Hospital extended.</w:t>
            </w:r>
          </w:p>
          <w:p w14:paraId="0AA6EDEF" w14:textId="77777777" w:rsidR="00DB0462" w:rsidRPr="00FA36F9" w:rsidRDefault="00DB0462" w:rsidP="00DB0462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Permanent disability</w:t>
            </w:r>
          </w:p>
          <w:p w14:paraId="41029FFF" w14:textId="77777777" w:rsidR="00DB0462" w:rsidRPr="00FA36F9" w:rsidRDefault="00DB0462" w:rsidP="00DB0462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Fetal defect</w:t>
            </w:r>
          </w:p>
          <w:p w14:paraId="1CC0DFFE" w14:textId="77777777" w:rsidR="00DB0462" w:rsidRPr="00FA36F9" w:rsidRDefault="00DB0462" w:rsidP="00DB0462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Other</w:t>
            </w:r>
          </w:p>
          <w:p w14:paraId="2E5DCB65" w14:textId="77777777" w:rsidR="00DB0462" w:rsidRPr="00FA36F9" w:rsidRDefault="00DB0462" w:rsidP="00DB0462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Unknown</w:t>
            </w:r>
          </w:p>
          <w:p w14:paraId="5F50BD67" w14:textId="77777777" w:rsidR="00DB0462" w:rsidRPr="00FA36F9" w:rsidRDefault="00DB0462" w:rsidP="00DB0462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Worsen pre-existing condition</w:t>
            </w:r>
          </w:p>
          <w:p w14:paraId="377EFED9" w14:textId="77777777" w:rsidR="00DB0462" w:rsidRPr="00FA36F9" w:rsidRDefault="00DB0462" w:rsidP="00DB0462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Emergency visit</w:t>
            </w:r>
          </w:p>
        </w:tc>
      </w:tr>
      <w:tr w:rsidR="00FA36F9" w:rsidRPr="00FA36F9" w14:paraId="5F11F193" w14:textId="77777777" w:rsidTr="00C8721A">
        <w:tc>
          <w:tcPr>
            <w:tcW w:w="2307" w:type="pct"/>
          </w:tcPr>
          <w:p w14:paraId="485B3768" w14:textId="77777777" w:rsidR="00DB0462" w:rsidRPr="00FA36F9" w:rsidRDefault="00DB0462" w:rsidP="00DA5C7F">
            <w:p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*Date of reaction</w:t>
            </w:r>
          </w:p>
        </w:tc>
        <w:tc>
          <w:tcPr>
            <w:tcW w:w="2693" w:type="pct"/>
          </w:tcPr>
          <w:p w14:paraId="6E697748" w14:textId="77777777" w:rsidR="00DB0462" w:rsidRPr="00FA36F9" w:rsidRDefault="00DB0462" w:rsidP="00DA5C7F">
            <w:p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Date of report OR “ADE Occurred on”</w:t>
            </w:r>
          </w:p>
        </w:tc>
      </w:tr>
      <w:tr w:rsidR="00FA36F9" w:rsidRPr="00FA36F9" w14:paraId="067270E3" w14:textId="77777777" w:rsidTr="00C8721A">
        <w:tc>
          <w:tcPr>
            <w:tcW w:w="2307" w:type="pct"/>
            <w:vMerge w:val="restart"/>
          </w:tcPr>
          <w:p w14:paraId="4E6D8E4F" w14:textId="000B23A7" w:rsidR="00DB0462" w:rsidRPr="00FA36F9" w:rsidRDefault="6433CB4A" w:rsidP="00332CB5">
            <w:pPr>
              <w:pStyle w:val="ListParagraph"/>
              <w:numPr>
                <w:ilvl w:val="0"/>
                <w:numId w:val="37"/>
              </w:numPr>
              <w:rPr>
                <w:rFonts w:ascii="Tahoma" w:eastAsia="Tahoma" w:hAnsi="Tahoma" w:cs="Tahoma"/>
                <w:sz w:val="19"/>
                <w:szCs w:val="19"/>
              </w:rPr>
            </w:pPr>
            <w:r w:rsidRPr="00FA36F9">
              <w:rPr>
                <w:rFonts w:ascii="Arial" w:hAnsi="Arial" w:cs="Arial"/>
              </w:rPr>
              <w:t>*Description of reaction or problem</w:t>
            </w:r>
          </w:p>
        </w:tc>
        <w:tc>
          <w:tcPr>
            <w:tcW w:w="2693" w:type="pct"/>
          </w:tcPr>
          <w:p w14:paraId="5BF95AD8" w14:textId="77777777" w:rsidR="00DB0462" w:rsidRPr="00FA36F9" w:rsidRDefault="00DB0462" w:rsidP="00DA5C7F">
            <w:p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*ADE Type</w:t>
            </w:r>
          </w:p>
          <w:p w14:paraId="081EEAC3" w14:textId="77777777" w:rsidR="00DB0462" w:rsidRPr="00FA36F9" w:rsidRDefault="00DB0462" w:rsidP="00DB0462">
            <w:pPr>
              <w:pStyle w:val="ListParagraph"/>
              <w:numPr>
                <w:ilvl w:val="0"/>
                <w:numId w:val="40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Adverse drug reaction</w:t>
            </w:r>
          </w:p>
          <w:p w14:paraId="2520E999" w14:textId="77777777" w:rsidR="00DB0462" w:rsidRPr="00FA36F9" w:rsidRDefault="00DB0462" w:rsidP="00DB0462">
            <w:pPr>
              <w:pStyle w:val="ListParagraph"/>
              <w:numPr>
                <w:ilvl w:val="0"/>
                <w:numId w:val="40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 xml:space="preserve">Allergy </w:t>
            </w:r>
          </w:p>
          <w:p w14:paraId="7AAE533E" w14:textId="77777777" w:rsidR="00DB0462" w:rsidRPr="00FA36F9" w:rsidRDefault="00DB0462" w:rsidP="00DB0462">
            <w:pPr>
              <w:pStyle w:val="ListParagraph"/>
              <w:numPr>
                <w:ilvl w:val="0"/>
                <w:numId w:val="40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Incorrect Drug</w:t>
            </w:r>
          </w:p>
          <w:p w14:paraId="0CBC685D" w14:textId="77777777" w:rsidR="00DB0462" w:rsidRPr="00FA36F9" w:rsidRDefault="00DB0462" w:rsidP="00DB0462">
            <w:pPr>
              <w:pStyle w:val="ListParagraph"/>
              <w:numPr>
                <w:ilvl w:val="0"/>
                <w:numId w:val="40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Subtherapeutic dose</w:t>
            </w:r>
          </w:p>
          <w:p w14:paraId="32FC6E8F" w14:textId="77777777" w:rsidR="00DB0462" w:rsidRPr="00FA36F9" w:rsidRDefault="00DB0462" w:rsidP="00DB0462">
            <w:pPr>
              <w:pStyle w:val="ListParagraph"/>
              <w:numPr>
                <w:ilvl w:val="0"/>
                <w:numId w:val="40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Supratherapeutic dose</w:t>
            </w:r>
          </w:p>
          <w:p w14:paraId="192A3553" w14:textId="77777777" w:rsidR="00DB0462" w:rsidRPr="00FA36F9" w:rsidRDefault="00DB0462" w:rsidP="00DB0462">
            <w:pPr>
              <w:pStyle w:val="ListParagraph"/>
              <w:numPr>
                <w:ilvl w:val="0"/>
                <w:numId w:val="40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Treatment failure</w:t>
            </w:r>
          </w:p>
          <w:p w14:paraId="034C6EAC" w14:textId="77777777" w:rsidR="00DB0462" w:rsidRPr="00FA36F9" w:rsidRDefault="00DB0462" w:rsidP="00DB0462">
            <w:pPr>
              <w:pStyle w:val="ListParagraph"/>
              <w:numPr>
                <w:ilvl w:val="0"/>
                <w:numId w:val="40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Drug withdrawal,</w:t>
            </w:r>
          </w:p>
          <w:p w14:paraId="263E74D5" w14:textId="77777777" w:rsidR="00DB0462" w:rsidRPr="00FA36F9" w:rsidRDefault="00DB0462" w:rsidP="00DB0462">
            <w:pPr>
              <w:pStyle w:val="ListParagraph"/>
              <w:numPr>
                <w:ilvl w:val="0"/>
                <w:numId w:val="40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Drug interaction</w:t>
            </w:r>
          </w:p>
          <w:p w14:paraId="4514D9A3" w14:textId="77777777" w:rsidR="00DB0462" w:rsidRPr="00FA36F9" w:rsidRDefault="00DB0462" w:rsidP="00DB0462">
            <w:pPr>
              <w:pStyle w:val="ListParagraph"/>
              <w:numPr>
                <w:ilvl w:val="0"/>
                <w:numId w:val="40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Non-adherence</w:t>
            </w:r>
          </w:p>
          <w:p w14:paraId="4BEE0CEB" w14:textId="77777777" w:rsidR="00DB0462" w:rsidRPr="00FA36F9" w:rsidRDefault="00DB0462" w:rsidP="00DB0462">
            <w:pPr>
              <w:pStyle w:val="ListParagraph"/>
              <w:numPr>
                <w:ilvl w:val="0"/>
                <w:numId w:val="40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lastRenderedPageBreak/>
              <w:t>Other</w:t>
            </w:r>
          </w:p>
        </w:tc>
      </w:tr>
      <w:tr w:rsidR="00FA36F9" w:rsidRPr="00FA36F9" w14:paraId="043F2A9C" w14:textId="77777777" w:rsidTr="00C8721A">
        <w:tc>
          <w:tcPr>
            <w:tcW w:w="2307" w:type="pct"/>
            <w:vMerge/>
          </w:tcPr>
          <w:p w14:paraId="6F615BF3" w14:textId="77777777" w:rsidR="00DB0462" w:rsidRPr="00FA36F9" w:rsidRDefault="00DB0462" w:rsidP="00DA5C7F">
            <w:pPr>
              <w:rPr>
                <w:rFonts w:ascii="Arial" w:hAnsi="Arial" w:cs="Arial"/>
              </w:rPr>
            </w:pPr>
          </w:p>
        </w:tc>
        <w:tc>
          <w:tcPr>
            <w:tcW w:w="2693" w:type="pct"/>
          </w:tcPr>
          <w:p w14:paraId="05116EEB" w14:textId="77777777" w:rsidR="00DB0462" w:rsidRPr="00FA36F9" w:rsidRDefault="00DB0462" w:rsidP="00DA5C7F">
            <w:p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*Symptom / diagnosis</w:t>
            </w:r>
          </w:p>
          <w:p w14:paraId="08D8E7BE" w14:textId="52D003D1" w:rsidR="00DB0462" w:rsidRPr="00FA36F9" w:rsidRDefault="00354B4B" w:rsidP="00DB0462">
            <w:pPr>
              <w:pStyle w:val="ListParagraph"/>
              <w:numPr>
                <w:ilvl w:val="0"/>
                <w:numId w:val="40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 xml:space="preserve">MedDRA preferred terms. </w:t>
            </w:r>
            <w:r w:rsidR="00DB0462" w:rsidRPr="00FA36F9">
              <w:rPr>
                <w:rFonts w:ascii="Arial" w:hAnsi="Arial" w:cs="Arial"/>
              </w:rPr>
              <w:t>User types first three letters of symptom/diagnosis for results list to appear. User can enter up to 3 symptoms and diagnoses, populating a visible symptom/diagnosis list</w:t>
            </w:r>
          </w:p>
        </w:tc>
      </w:tr>
      <w:tr w:rsidR="00FA36F9" w:rsidRPr="00FA36F9" w14:paraId="4595725F" w14:textId="77777777" w:rsidTr="00C8721A">
        <w:tc>
          <w:tcPr>
            <w:tcW w:w="2307" w:type="pct"/>
          </w:tcPr>
          <w:p w14:paraId="4481854B" w14:textId="77777777" w:rsidR="00DB0462" w:rsidRPr="00FA36F9" w:rsidRDefault="00DB0462" w:rsidP="00DA5C7F">
            <w:p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Was this a serious ADR involving clozapine?</w:t>
            </w:r>
          </w:p>
          <w:p w14:paraId="37E35BA6" w14:textId="77777777" w:rsidR="00DB0462" w:rsidRPr="00FA36F9" w:rsidRDefault="6433CB4A" w:rsidP="00DB0462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Yes</w:t>
            </w:r>
          </w:p>
          <w:p w14:paraId="283FBB22" w14:textId="77777777" w:rsidR="00DB0462" w:rsidRPr="00FA36F9" w:rsidRDefault="6433CB4A" w:rsidP="00DB0462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No</w:t>
            </w:r>
          </w:p>
        </w:tc>
        <w:tc>
          <w:tcPr>
            <w:tcW w:w="2693" w:type="pct"/>
          </w:tcPr>
          <w:p w14:paraId="2FFADA4C" w14:textId="77777777" w:rsidR="00DB0462" w:rsidRPr="00FA36F9" w:rsidRDefault="00DB0462" w:rsidP="00DA5C7F">
            <w:pPr>
              <w:rPr>
                <w:rFonts w:ascii="Arial" w:hAnsi="Arial" w:cs="Arial"/>
              </w:rPr>
            </w:pPr>
          </w:p>
        </w:tc>
      </w:tr>
      <w:tr w:rsidR="00FA36F9" w:rsidRPr="00FA36F9" w14:paraId="018C600E" w14:textId="77777777" w:rsidTr="00C8721A">
        <w:tc>
          <w:tcPr>
            <w:tcW w:w="2307" w:type="pct"/>
          </w:tcPr>
          <w:p w14:paraId="2CE89ED2" w14:textId="7ACC3EF8" w:rsidR="6433CB4A" w:rsidRPr="00FA36F9" w:rsidRDefault="6433CB4A" w:rsidP="6433CB4A">
            <w:pPr>
              <w:rPr>
                <w:rFonts w:ascii="Tahoma" w:eastAsia="Tahoma" w:hAnsi="Tahoma" w:cs="Tahoma"/>
                <w:sz w:val="19"/>
                <w:szCs w:val="19"/>
              </w:rPr>
            </w:pPr>
            <w:r w:rsidRPr="00FA36F9">
              <w:rPr>
                <w:rFonts w:ascii="Arial" w:hAnsi="Arial" w:cs="Arial"/>
              </w:rPr>
              <w:t>Relevant tests and laboratory data</w:t>
            </w:r>
          </w:p>
          <w:p w14:paraId="11517B69" w14:textId="37A86FD1" w:rsidR="00E90EB6" w:rsidRPr="00FA36F9" w:rsidRDefault="6433CB4A" w:rsidP="00E90EB6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Free text</w:t>
            </w:r>
          </w:p>
        </w:tc>
        <w:tc>
          <w:tcPr>
            <w:tcW w:w="2693" w:type="pct"/>
          </w:tcPr>
          <w:p w14:paraId="7DF816E6" w14:textId="77777777" w:rsidR="00DB0462" w:rsidRPr="00FA36F9" w:rsidRDefault="00DB0462" w:rsidP="00DA5C7F">
            <w:p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Relevant laboratory data (include dates)</w:t>
            </w:r>
          </w:p>
          <w:p w14:paraId="319378C1" w14:textId="77777777" w:rsidR="00DB0462" w:rsidRPr="00FA36F9" w:rsidRDefault="6433CB4A" w:rsidP="00DB0462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Free text</w:t>
            </w:r>
          </w:p>
        </w:tc>
      </w:tr>
      <w:tr w:rsidR="00FA36F9" w:rsidRPr="00FA36F9" w14:paraId="43C6828B" w14:textId="77777777" w:rsidTr="00C8721A">
        <w:tc>
          <w:tcPr>
            <w:tcW w:w="2307" w:type="pct"/>
          </w:tcPr>
          <w:p w14:paraId="014DA7B2" w14:textId="4C5B2F3E" w:rsidR="00DB0462" w:rsidRPr="00FA36F9" w:rsidRDefault="6433CB4A" w:rsidP="6433CB4A">
            <w:pPr>
              <w:rPr>
                <w:rFonts w:ascii="Tahoma" w:eastAsia="Tahoma" w:hAnsi="Tahoma" w:cs="Tahoma"/>
                <w:sz w:val="19"/>
                <w:szCs w:val="19"/>
              </w:rPr>
            </w:pPr>
            <w:r w:rsidRPr="00FA36F9">
              <w:rPr>
                <w:rFonts w:ascii="Arial" w:hAnsi="Arial" w:cs="Arial"/>
              </w:rPr>
              <w:t>Relevant history or pre-existing medical conditions</w:t>
            </w:r>
          </w:p>
        </w:tc>
        <w:tc>
          <w:tcPr>
            <w:tcW w:w="2693" w:type="pct"/>
          </w:tcPr>
          <w:p w14:paraId="1B270A65" w14:textId="77777777" w:rsidR="00DB0462" w:rsidRPr="00FA36F9" w:rsidRDefault="00DB0462" w:rsidP="00DA5C7F">
            <w:pPr>
              <w:rPr>
                <w:rFonts w:ascii="Arial" w:hAnsi="Arial" w:cs="Arial"/>
                <w:i/>
              </w:rPr>
            </w:pPr>
            <w:r w:rsidRPr="00FA36F9">
              <w:rPr>
                <w:rFonts w:ascii="Arial" w:hAnsi="Arial" w:cs="Arial"/>
                <w:i/>
              </w:rPr>
              <w:t>Additional information</w:t>
            </w:r>
          </w:p>
        </w:tc>
      </w:tr>
      <w:tr w:rsidR="00FA36F9" w:rsidRPr="00FA36F9" w14:paraId="10B72428" w14:textId="77777777" w:rsidTr="00C8721A">
        <w:tc>
          <w:tcPr>
            <w:tcW w:w="2307" w:type="pct"/>
            <w:shd w:val="clear" w:color="auto" w:fill="BFBFBF" w:themeFill="background1" w:themeFillShade="BF"/>
          </w:tcPr>
          <w:p w14:paraId="318AE261" w14:textId="77777777" w:rsidR="00DB0462" w:rsidRPr="00FA36F9" w:rsidRDefault="00DB0462" w:rsidP="00DA5C7F">
            <w:p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Suspected health product (s)</w:t>
            </w:r>
          </w:p>
        </w:tc>
        <w:tc>
          <w:tcPr>
            <w:tcW w:w="2693" w:type="pct"/>
            <w:shd w:val="clear" w:color="auto" w:fill="BFBFBF" w:themeFill="background1" w:themeFillShade="BF"/>
          </w:tcPr>
          <w:p w14:paraId="381B7729" w14:textId="77777777" w:rsidR="00DB0462" w:rsidRPr="00FA36F9" w:rsidRDefault="00DB0462" w:rsidP="00DA5C7F">
            <w:pPr>
              <w:rPr>
                <w:rFonts w:ascii="Arial" w:hAnsi="Arial" w:cs="Arial"/>
              </w:rPr>
            </w:pPr>
          </w:p>
        </w:tc>
      </w:tr>
      <w:tr w:rsidR="00FA36F9" w:rsidRPr="00FA36F9" w14:paraId="3A6CCE04" w14:textId="77777777" w:rsidTr="00C8721A">
        <w:tc>
          <w:tcPr>
            <w:tcW w:w="2307" w:type="pct"/>
          </w:tcPr>
          <w:p w14:paraId="5CF2D837" w14:textId="77777777" w:rsidR="00DB0462" w:rsidRPr="00FA36F9" w:rsidRDefault="00DB0462" w:rsidP="00DA5C7F">
            <w:p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*Type of product involved:</w:t>
            </w:r>
          </w:p>
          <w:p w14:paraId="6B5D8CF8" w14:textId="77777777" w:rsidR="00DB0462" w:rsidRPr="00FA36F9" w:rsidRDefault="6433CB4A" w:rsidP="00DB0462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Medication or IV fluid</w:t>
            </w:r>
          </w:p>
          <w:p w14:paraId="7EF601DF" w14:textId="77777777" w:rsidR="00DB0462" w:rsidRPr="00FA36F9" w:rsidRDefault="6433CB4A" w:rsidP="00DB0462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Biological product (e.g., vaccine)</w:t>
            </w:r>
          </w:p>
          <w:p w14:paraId="3EB2CAE9" w14:textId="77777777" w:rsidR="00DB0462" w:rsidRPr="00FA36F9" w:rsidRDefault="6433CB4A" w:rsidP="00DB0462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Contrast media</w:t>
            </w:r>
          </w:p>
          <w:p w14:paraId="6C1F3312" w14:textId="77777777" w:rsidR="00DB0462" w:rsidRPr="00FA36F9" w:rsidRDefault="6433CB4A" w:rsidP="00DB0462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Radiopharmaceutical</w:t>
            </w:r>
          </w:p>
        </w:tc>
        <w:tc>
          <w:tcPr>
            <w:tcW w:w="2693" w:type="pct"/>
          </w:tcPr>
          <w:p w14:paraId="03F71EFF" w14:textId="690CF50B" w:rsidR="00DB0462" w:rsidRPr="00FA36F9" w:rsidRDefault="00C8721A" w:rsidP="00DA5C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FA36F9" w:rsidRPr="00FA36F9" w14:paraId="69F31F53" w14:textId="77777777" w:rsidTr="00C8721A">
        <w:tc>
          <w:tcPr>
            <w:tcW w:w="2307" w:type="pct"/>
          </w:tcPr>
          <w:p w14:paraId="3D80204F" w14:textId="77777777" w:rsidR="00ED323F" w:rsidRPr="00FA36F9" w:rsidRDefault="6433CB4A" w:rsidP="00ED323F">
            <w:p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*Name of product involved</w:t>
            </w:r>
          </w:p>
          <w:p w14:paraId="4EAB4F42" w14:textId="47079D6A" w:rsidR="00D635B0" w:rsidRPr="00FA36F9" w:rsidRDefault="00D635B0" w:rsidP="00D635B0">
            <w:pPr>
              <w:pStyle w:val="ListParagraph"/>
              <w:numPr>
                <w:ilvl w:val="0"/>
                <w:numId w:val="45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 xml:space="preserve">Name of product involved is selected from a </w:t>
            </w:r>
            <w:r w:rsidR="00DA5C7F" w:rsidRPr="00FA36F9">
              <w:rPr>
                <w:rFonts w:ascii="Arial" w:hAnsi="Arial" w:cs="Arial"/>
              </w:rPr>
              <w:t>drop-down</w:t>
            </w:r>
            <w:r w:rsidRPr="00FA36F9">
              <w:rPr>
                <w:rFonts w:ascii="Arial" w:hAnsi="Arial" w:cs="Arial"/>
              </w:rPr>
              <w:t xml:space="preserve"> list</w:t>
            </w:r>
          </w:p>
          <w:p w14:paraId="77643F3A" w14:textId="665CE95C" w:rsidR="00ED323F" w:rsidRPr="00FA36F9" w:rsidRDefault="00ED323F" w:rsidP="00332CB5">
            <w:pPr>
              <w:rPr>
                <w:rFonts w:ascii="Arial" w:hAnsi="Arial" w:cs="Arial"/>
              </w:rPr>
            </w:pPr>
          </w:p>
        </w:tc>
        <w:tc>
          <w:tcPr>
            <w:tcW w:w="2693" w:type="pct"/>
          </w:tcPr>
          <w:p w14:paraId="6A7A1E8E" w14:textId="6E57CEE8" w:rsidR="00ED323F" w:rsidRPr="00FA36F9" w:rsidRDefault="00ED323F" w:rsidP="00ED323F">
            <w:p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*Drug Identification Number (DIN)</w:t>
            </w:r>
          </w:p>
        </w:tc>
      </w:tr>
      <w:tr w:rsidR="00FA36F9" w:rsidRPr="00FA36F9" w14:paraId="7893414F" w14:textId="77777777" w:rsidTr="00C8721A">
        <w:tc>
          <w:tcPr>
            <w:tcW w:w="2307" w:type="pct"/>
          </w:tcPr>
          <w:p w14:paraId="3E32E6D1" w14:textId="77777777" w:rsidR="00ED323F" w:rsidRPr="00FA36F9" w:rsidRDefault="00ED323F" w:rsidP="00ED323F">
            <w:p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Dose / frequency</w:t>
            </w:r>
          </w:p>
          <w:p w14:paraId="41CDC17C" w14:textId="77777777" w:rsidR="00ED323F" w:rsidRPr="00FA36F9" w:rsidRDefault="00ED323F" w:rsidP="00ED323F">
            <w:pPr>
              <w:pStyle w:val="ListParagraph"/>
              <w:numPr>
                <w:ilvl w:val="0"/>
                <w:numId w:val="39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 xml:space="preserve">free text </w:t>
            </w:r>
          </w:p>
        </w:tc>
        <w:tc>
          <w:tcPr>
            <w:tcW w:w="2693" w:type="pct"/>
          </w:tcPr>
          <w:p w14:paraId="0D84788F" w14:textId="77777777" w:rsidR="00ED323F" w:rsidRPr="00FA36F9" w:rsidRDefault="00ED323F" w:rsidP="00ED323F">
            <w:p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 xml:space="preserve">Dose taken </w:t>
            </w:r>
          </w:p>
          <w:p w14:paraId="2E11B681" w14:textId="77777777" w:rsidR="00ED323F" w:rsidRPr="00FA36F9" w:rsidRDefault="00ED323F" w:rsidP="00ED323F">
            <w:pPr>
              <w:pStyle w:val="ListParagraph"/>
              <w:numPr>
                <w:ilvl w:val="0"/>
                <w:numId w:val="39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free text</w:t>
            </w:r>
          </w:p>
        </w:tc>
      </w:tr>
      <w:tr w:rsidR="00FA36F9" w:rsidRPr="00FA36F9" w14:paraId="518F4F8B" w14:textId="77777777" w:rsidTr="00C8721A">
        <w:tc>
          <w:tcPr>
            <w:tcW w:w="2307" w:type="pct"/>
          </w:tcPr>
          <w:p w14:paraId="443D7AB8" w14:textId="77777777" w:rsidR="00ED323F" w:rsidRPr="00FA36F9" w:rsidRDefault="00ED323F" w:rsidP="00ED323F">
            <w:pPr>
              <w:rPr>
                <w:rFonts w:ascii="Arial" w:hAnsi="Arial" w:cs="Arial"/>
              </w:rPr>
            </w:pPr>
          </w:p>
        </w:tc>
        <w:tc>
          <w:tcPr>
            <w:tcW w:w="2693" w:type="pct"/>
          </w:tcPr>
          <w:p w14:paraId="0599CAFA" w14:textId="77777777" w:rsidR="00ED323F" w:rsidRPr="00FA36F9" w:rsidRDefault="00ED323F" w:rsidP="00ED323F">
            <w:p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 xml:space="preserve">Dose unit </w:t>
            </w:r>
          </w:p>
          <w:p w14:paraId="780C7C09" w14:textId="77777777" w:rsidR="00ED323F" w:rsidRPr="00FA36F9" w:rsidRDefault="00ED323F" w:rsidP="00ED323F">
            <w:pPr>
              <w:pStyle w:val="ListParagraph"/>
              <w:numPr>
                <w:ilvl w:val="0"/>
                <w:numId w:val="38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g</w:t>
            </w:r>
          </w:p>
          <w:p w14:paraId="11FF4D59" w14:textId="77777777" w:rsidR="00ED323F" w:rsidRPr="00FA36F9" w:rsidRDefault="00ED323F" w:rsidP="00ED323F">
            <w:pPr>
              <w:pStyle w:val="ListParagraph"/>
              <w:numPr>
                <w:ilvl w:val="0"/>
                <w:numId w:val="38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mg</w:t>
            </w:r>
          </w:p>
          <w:p w14:paraId="0A470E5A" w14:textId="77777777" w:rsidR="00ED323F" w:rsidRPr="00FA36F9" w:rsidRDefault="00ED323F" w:rsidP="00ED323F">
            <w:pPr>
              <w:pStyle w:val="ListParagraph"/>
              <w:numPr>
                <w:ilvl w:val="0"/>
                <w:numId w:val="38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mcg</w:t>
            </w:r>
          </w:p>
          <w:p w14:paraId="62FE3CF4" w14:textId="77777777" w:rsidR="00ED323F" w:rsidRPr="00FA36F9" w:rsidRDefault="00ED323F" w:rsidP="00ED323F">
            <w:pPr>
              <w:pStyle w:val="ListParagraph"/>
              <w:numPr>
                <w:ilvl w:val="0"/>
                <w:numId w:val="38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mL</w:t>
            </w:r>
          </w:p>
          <w:p w14:paraId="4E754790" w14:textId="77777777" w:rsidR="00ED323F" w:rsidRPr="00FA36F9" w:rsidRDefault="00ED323F" w:rsidP="00ED323F">
            <w:pPr>
              <w:pStyle w:val="ListParagraph"/>
              <w:numPr>
                <w:ilvl w:val="0"/>
                <w:numId w:val="38"/>
              </w:numPr>
              <w:rPr>
                <w:rFonts w:ascii="Arial" w:hAnsi="Arial" w:cs="Arial"/>
              </w:rPr>
            </w:pPr>
            <w:proofErr w:type="spellStart"/>
            <w:r w:rsidRPr="00FA36F9">
              <w:rPr>
                <w:rFonts w:ascii="Arial" w:hAnsi="Arial" w:cs="Arial"/>
              </w:rPr>
              <w:t>mEq</w:t>
            </w:r>
            <w:proofErr w:type="spellEnd"/>
          </w:p>
          <w:p w14:paraId="044740E0" w14:textId="77777777" w:rsidR="00ED323F" w:rsidRPr="00FA36F9" w:rsidRDefault="00ED323F" w:rsidP="00ED323F">
            <w:pPr>
              <w:pStyle w:val="ListParagraph"/>
              <w:numPr>
                <w:ilvl w:val="0"/>
                <w:numId w:val="38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mmol</w:t>
            </w:r>
          </w:p>
          <w:p w14:paraId="3C907185" w14:textId="77777777" w:rsidR="00ED323F" w:rsidRPr="00FA36F9" w:rsidRDefault="00ED323F" w:rsidP="00ED323F">
            <w:pPr>
              <w:pStyle w:val="ListParagraph"/>
              <w:numPr>
                <w:ilvl w:val="0"/>
                <w:numId w:val="38"/>
              </w:numPr>
              <w:rPr>
                <w:rFonts w:ascii="Arial" w:hAnsi="Arial" w:cs="Arial"/>
              </w:rPr>
            </w:pPr>
            <w:proofErr w:type="spellStart"/>
            <w:r w:rsidRPr="00FA36F9">
              <w:rPr>
                <w:rFonts w:ascii="Arial" w:hAnsi="Arial" w:cs="Arial"/>
              </w:rPr>
              <w:t>mcL</w:t>
            </w:r>
            <w:proofErr w:type="spellEnd"/>
          </w:p>
          <w:p w14:paraId="0C5FD23D" w14:textId="77777777" w:rsidR="00ED323F" w:rsidRPr="00FA36F9" w:rsidRDefault="00ED323F" w:rsidP="00ED323F">
            <w:pPr>
              <w:pStyle w:val="ListParagraph"/>
              <w:numPr>
                <w:ilvl w:val="0"/>
                <w:numId w:val="38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mol</w:t>
            </w:r>
          </w:p>
          <w:p w14:paraId="5311163F" w14:textId="77777777" w:rsidR="00ED323F" w:rsidRPr="00FA36F9" w:rsidRDefault="00ED323F" w:rsidP="00ED323F">
            <w:pPr>
              <w:pStyle w:val="ListParagraph"/>
              <w:numPr>
                <w:ilvl w:val="0"/>
                <w:numId w:val="38"/>
              </w:numPr>
              <w:rPr>
                <w:rFonts w:ascii="Arial" w:hAnsi="Arial" w:cs="Arial"/>
              </w:rPr>
            </w:pPr>
            <w:proofErr w:type="spellStart"/>
            <w:r w:rsidRPr="00FA36F9">
              <w:rPr>
                <w:rFonts w:ascii="Arial" w:hAnsi="Arial" w:cs="Arial"/>
              </w:rPr>
              <w:t>mcmol</w:t>
            </w:r>
            <w:proofErr w:type="spellEnd"/>
          </w:p>
        </w:tc>
      </w:tr>
      <w:tr w:rsidR="00FA36F9" w:rsidRPr="00FA36F9" w14:paraId="1D072174" w14:textId="77777777" w:rsidTr="00C8721A">
        <w:tc>
          <w:tcPr>
            <w:tcW w:w="2307" w:type="pct"/>
          </w:tcPr>
          <w:p w14:paraId="1BFE2A22" w14:textId="77777777" w:rsidR="00ED323F" w:rsidRPr="00FA36F9" w:rsidRDefault="00ED323F" w:rsidP="00ED323F">
            <w:p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*Route used</w:t>
            </w:r>
          </w:p>
        </w:tc>
        <w:tc>
          <w:tcPr>
            <w:tcW w:w="2693" w:type="pct"/>
          </w:tcPr>
          <w:p w14:paraId="00A321FD" w14:textId="77777777" w:rsidR="00ED323F" w:rsidRPr="00FA36F9" w:rsidRDefault="00ED323F" w:rsidP="00ED323F">
            <w:p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Route</w:t>
            </w:r>
          </w:p>
          <w:p w14:paraId="0D5B8CE7" w14:textId="77777777" w:rsidR="00ED323F" w:rsidRPr="00FA36F9" w:rsidRDefault="00ED323F" w:rsidP="00ED323F">
            <w:pPr>
              <w:pStyle w:val="ListParagraph"/>
              <w:numPr>
                <w:ilvl w:val="0"/>
                <w:numId w:val="38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 xml:space="preserve">Oral </w:t>
            </w:r>
          </w:p>
          <w:p w14:paraId="0C3930EC" w14:textId="77777777" w:rsidR="00ED323F" w:rsidRPr="00FA36F9" w:rsidRDefault="00ED323F" w:rsidP="00ED323F">
            <w:pPr>
              <w:pStyle w:val="ListParagraph"/>
              <w:numPr>
                <w:ilvl w:val="0"/>
                <w:numId w:val="38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SC</w:t>
            </w:r>
          </w:p>
          <w:p w14:paraId="091672CA" w14:textId="77777777" w:rsidR="00ED323F" w:rsidRPr="00FA36F9" w:rsidRDefault="00ED323F" w:rsidP="00ED323F">
            <w:pPr>
              <w:pStyle w:val="ListParagraph"/>
              <w:numPr>
                <w:ilvl w:val="0"/>
                <w:numId w:val="38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IM</w:t>
            </w:r>
          </w:p>
          <w:p w14:paraId="3D3E6F2F" w14:textId="77777777" w:rsidR="00ED323F" w:rsidRPr="00FA36F9" w:rsidRDefault="00ED323F" w:rsidP="00ED323F">
            <w:pPr>
              <w:pStyle w:val="ListParagraph"/>
              <w:numPr>
                <w:ilvl w:val="0"/>
                <w:numId w:val="38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IV</w:t>
            </w:r>
          </w:p>
          <w:p w14:paraId="1F3C3E52" w14:textId="77777777" w:rsidR="00ED323F" w:rsidRPr="00FA36F9" w:rsidRDefault="00ED323F" w:rsidP="00ED323F">
            <w:pPr>
              <w:pStyle w:val="ListParagraph"/>
              <w:numPr>
                <w:ilvl w:val="0"/>
                <w:numId w:val="38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Topical</w:t>
            </w:r>
          </w:p>
          <w:p w14:paraId="652FA2A8" w14:textId="77777777" w:rsidR="00ED323F" w:rsidRPr="00FA36F9" w:rsidRDefault="00ED323F" w:rsidP="00ED323F">
            <w:pPr>
              <w:pStyle w:val="ListParagraph"/>
              <w:numPr>
                <w:ilvl w:val="0"/>
                <w:numId w:val="38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Inhale</w:t>
            </w:r>
          </w:p>
          <w:p w14:paraId="6F80032F" w14:textId="77777777" w:rsidR="00ED323F" w:rsidRPr="00FA36F9" w:rsidRDefault="00ED323F" w:rsidP="00ED323F">
            <w:pPr>
              <w:pStyle w:val="ListParagraph"/>
              <w:numPr>
                <w:ilvl w:val="0"/>
                <w:numId w:val="38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Sublingual</w:t>
            </w:r>
          </w:p>
        </w:tc>
      </w:tr>
      <w:tr w:rsidR="00FA36F9" w:rsidRPr="00FA36F9" w14:paraId="3128A108" w14:textId="77777777" w:rsidTr="00C8721A">
        <w:tc>
          <w:tcPr>
            <w:tcW w:w="2307" w:type="pct"/>
          </w:tcPr>
          <w:p w14:paraId="359B30E3" w14:textId="77777777" w:rsidR="00ED323F" w:rsidRPr="00FA36F9" w:rsidRDefault="00ED323F" w:rsidP="00ED323F">
            <w:pPr>
              <w:rPr>
                <w:rFonts w:ascii="Arial" w:hAnsi="Arial" w:cs="Arial"/>
              </w:rPr>
            </w:pPr>
          </w:p>
        </w:tc>
        <w:tc>
          <w:tcPr>
            <w:tcW w:w="2693" w:type="pct"/>
          </w:tcPr>
          <w:p w14:paraId="1DAF54D3" w14:textId="77777777" w:rsidR="00ED323F" w:rsidRPr="00FA36F9" w:rsidRDefault="00ED323F" w:rsidP="00ED323F">
            <w:p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Frequency</w:t>
            </w:r>
          </w:p>
          <w:p w14:paraId="6A55ECC1" w14:textId="77777777" w:rsidR="00ED323F" w:rsidRPr="00FA36F9" w:rsidRDefault="00ED323F" w:rsidP="00ED323F">
            <w:pPr>
              <w:pStyle w:val="ListParagraph"/>
              <w:numPr>
                <w:ilvl w:val="0"/>
                <w:numId w:val="39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Once</w:t>
            </w:r>
          </w:p>
          <w:p w14:paraId="7D689A9A" w14:textId="77777777" w:rsidR="00ED323F" w:rsidRPr="00FA36F9" w:rsidRDefault="00ED323F" w:rsidP="00ED323F">
            <w:pPr>
              <w:pStyle w:val="ListParagraph"/>
              <w:numPr>
                <w:ilvl w:val="0"/>
                <w:numId w:val="39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Daily</w:t>
            </w:r>
          </w:p>
          <w:p w14:paraId="30FFF4C4" w14:textId="77777777" w:rsidR="00ED323F" w:rsidRPr="00FA36F9" w:rsidRDefault="00ED323F" w:rsidP="00ED323F">
            <w:pPr>
              <w:pStyle w:val="ListParagraph"/>
              <w:numPr>
                <w:ilvl w:val="0"/>
                <w:numId w:val="39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lastRenderedPageBreak/>
              <w:t>Nightly</w:t>
            </w:r>
          </w:p>
          <w:p w14:paraId="665DCF8E" w14:textId="77777777" w:rsidR="00ED323F" w:rsidRPr="00FA36F9" w:rsidRDefault="00ED323F" w:rsidP="00ED323F">
            <w:pPr>
              <w:pStyle w:val="ListParagraph"/>
              <w:numPr>
                <w:ilvl w:val="0"/>
                <w:numId w:val="39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Bedtime</w:t>
            </w:r>
          </w:p>
          <w:p w14:paraId="37F057F3" w14:textId="77777777" w:rsidR="00ED323F" w:rsidRPr="00FA36F9" w:rsidRDefault="00ED323F" w:rsidP="00ED323F">
            <w:pPr>
              <w:pStyle w:val="ListParagraph"/>
              <w:numPr>
                <w:ilvl w:val="0"/>
                <w:numId w:val="39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twice daily</w:t>
            </w:r>
          </w:p>
          <w:p w14:paraId="1A6AC532" w14:textId="77777777" w:rsidR="00ED323F" w:rsidRPr="00FA36F9" w:rsidRDefault="00ED323F" w:rsidP="00ED323F">
            <w:pPr>
              <w:pStyle w:val="ListParagraph"/>
              <w:numPr>
                <w:ilvl w:val="0"/>
                <w:numId w:val="39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 xml:space="preserve">three times a day four times a day every hour </w:t>
            </w:r>
          </w:p>
          <w:p w14:paraId="0D1BC052" w14:textId="77777777" w:rsidR="00ED323F" w:rsidRPr="00FA36F9" w:rsidRDefault="00ED323F" w:rsidP="00ED323F">
            <w:pPr>
              <w:pStyle w:val="ListParagraph"/>
              <w:numPr>
                <w:ilvl w:val="0"/>
                <w:numId w:val="39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every other day</w:t>
            </w:r>
          </w:p>
          <w:p w14:paraId="7CADC341" w14:textId="77777777" w:rsidR="00ED323F" w:rsidRPr="00FA36F9" w:rsidRDefault="00ED323F" w:rsidP="00ED323F">
            <w:pPr>
              <w:pStyle w:val="ListParagraph"/>
              <w:numPr>
                <w:ilvl w:val="0"/>
                <w:numId w:val="39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three times weekly</w:t>
            </w:r>
          </w:p>
        </w:tc>
      </w:tr>
      <w:tr w:rsidR="00FA36F9" w:rsidRPr="00FA36F9" w14:paraId="6FFD659E" w14:textId="77777777" w:rsidTr="00C8721A">
        <w:tc>
          <w:tcPr>
            <w:tcW w:w="2307" w:type="pct"/>
          </w:tcPr>
          <w:p w14:paraId="7EB672AA" w14:textId="77777777" w:rsidR="00ED323F" w:rsidRPr="00FA36F9" w:rsidRDefault="00ED323F" w:rsidP="00ED323F">
            <w:p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lastRenderedPageBreak/>
              <w:t>Lot number</w:t>
            </w:r>
          </w:p>
          <w:p w14:paraId="3859DDE4" w14:textId="77777777" w:rsidR="00ED323F" w:rsidRPr="00FA36F9" w:rsidRDefault="00ED323F" w:rsidP="00ED323F">
            <w:pPr>
              <w:pStyle w:val="ListParagraph"/>
              <w:numPr>
                <w:ilvl w:val="0"/>
                <w:numId w:val="39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free text</w:t>
            </w:r>
          </w:p>
        </w:tc>
        <w:tc>
          <w:tcPr>
            <w:tcW w:w="2693" w:type="pct"/>
          </w:tcPr>
          <w:p w14:paraId="6AA250A9" w14:textId="469F51AB" w:rsidR="00ED323F" w:rsidRPr="00FA36F9" w:rsidRDefault="00C8721A" w:rsidP="00ED32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FA36F9" w:rsidRPr="00FA36F9" w14:paraId="28CC2DBA" w14:textId="77777777" w:rsidTr="00C8721A">
        <w:tc>
          <w:tcPr>
            <w:tcW w:w="2307" w:type="pct"/>
          </w:tcPr>
          <w:p w14:paraId="0D14E518" w14:textId="77777777" w:rsidR="00ED323F" w:rsidRPr="00FA36F9" w:rsidRDefault="00ED323F" w:rsidP="00ED323F">
            <w:p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Indication for use</w:t>
            </w:r>
          </w:p>
          <w:p w14:paraId="3A224E76" w14:textId="75797289" w:rsidR="00B7210E" w:rsidRPr="00FA36F9" w:rsidRDefault="00B7210E" w:rsidP="00B7210E">
            <w:pPr>
              <w:pStyle w:val="ListParagraph"/>
              <w:numPr>
                <w:ilvl w:val="0"/>
                <w:numId w:val="39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 xml:space="preserve">free text </w:t>
            </w:r>
          </w:p>
        </w:tc>
        <w:tc>
          <w:tcPr>
            <w:tcW w:w="2693" w:type="pct"/>
          </w:tcPr>
          <w:p w14:paraId="1C0378B0" w14:textId="77777777" w:rsidR="00ED323F" w:rsidRPr="00FA36F9" w:rsidRDefault="6433CB4A" w:rsidP="00ED323F">
            <w:p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 xml:space="preserve">Indication for drug </w:t>
            </w:r>
          </w:p>
          <w:p w14:paraId="5128E453" w14:textId="7B614523" w:rsidR="00D635B0" w:rsidRPr="00FA36F9" w:rsidRDefault="00D635B0" w:rsidP="00D635B0">
            <w:pPr>
              <w:pStyle w:val="ListParagraph"/>
              <w:numPr>
                <w:ilvl w:val="0"/>
                <w:numId w:val="39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MedDRA preferred terms.</w:t>
            </w:r>
            <w:r w:rsidRPr="00FA36F9">
              <w:t xml:space="preserve"> </w:t>
            </w:r>
            <w:r w:rsidRPr="00FA36F9">
              <w:rPr>
                <w:rFonts w:ascii="Arial" w:hAnsi="Arial" w:cs="Arial"/>
              </w:rPr>
              <w:t xml:space="preserve">User types first three letters of symptom/diagnosis for results list to appear. User can enter up to 3 symptoms and diagnoses, populating a visible symptom/diagnosis list  </w:t>
            </w:r>
          </w:p>
        </w:tc>
      </w:tr>
      <w:tr w:rsidR="00FA36F9" w:rsidRPr="00FA36F9" w14:paraId="041927CA" w14:textId="77777777" w:rsidTr="00C8721A">
        <w:tc>
          <w:tcPr>
            <w:tcW w:w="2307" w:type="pct"/>
          </w:tcPr>
          <w:p w14:paraId="5E1248FC" w14:textId="77777777" w:rsidR="00ED323F" w:rsidRPr="00FA36F9" w:rsidRDefault="00ED323F" w:rsidP="00ED323F">
            <w:p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*Therapy dates (duration)</w:t>
            </w:r>
          </w:p>
          <w:p w14:paraId="7E86C2FC" w14:textId="77777777" w:rsidR="00ED323F" w:rsidRPr="00FA36F9" w:rsidRDefault="6433CB4A" w:rsidP="00ED323F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From (date)</w:t>
            </w:r>
          </w:p>
          <w:p w14:paraId="12F33CC7" w14:textId="77777777" w:rsidR="00ED323F" w:rsidRPr="00FA36F9" w:rsidRDefault="6433CB4A" w:rsidP="00ED323F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To (date)</w:t>
            </w:r>
          </w:p>
        </w:tc>
        <w:tc>
          <w:tcPr>
            <w:tcW w:w="2693" w:type="pct"/>
          </w:tcPr>
          <w:p w14:paraId="186F6241" w14:textId="77777777" w:rsidR="00ED323F" w:rsidRPr="00FA36F9" w:rsidRDefault="00ED323F" w:rsidP="00ED323F">
            <w:pPr>
              <w:rPr>
                <w:rFonts w:ascii="Arial" w:hAnsi="Arial" w:cs="Arial"/>
              </w:rPr>
            </w:pPr>
          </w:p>
        </w:tc>
      </w:tr>
      <w:tr w:rsidR="00FA36F9" w:rsidRPr="00FA36F9" w14:paraId="12798660" w14:textId="77777777" w:rsidTr="00C8721A">
        <w:tc>
          <w:tcPr>
            <w:tcW w:w="2307" w:type="pct"/>
          </w:tcPr>
          <w:p w14:paraId="5418317F" w14:textId="77777777" w:rsidR="00ED323F" w:rsidRPr="00FA36F9" w:rsidRDefault="00ED323F" w:rsidP="00ED323F">
            <w:p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*Reaction lessened after product use stopped or dose reduced?</w:t>
            </w:r>
          </w:p>
          <w:p w14:paraId="3F2FA90F" w14:textId="77777777" w:rsidR="00ED323F" w:rsidRPr="00FA36F9" w:rsidRDefault="6433CB4A" w:rsidP="00ED323F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Yes</w:t>
            </w:r>
          </w:p>
          <w:p w14:paraId="227568B6" w14:textId="77777777" w:rsidR="00ED323F" w:rsidRPr="00FA36F9" w:rsidRDefault="6433CB4A" w:rsidP="00ED323F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No</w:t>
            </w:r>
          </w:p>
          <w:p w14:paraId="0D3ED3CE" w14:textId="77777777" w:rsidR="00ED323F" w:rsidRPr="00FA36F9" w:rsidRDefault="6433CB4A" w:rsidP="00ED323F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Unknown</w:t>
            </w:r>
          </w:p>
          <w:p w14:paraId="3E503677" w14:textId="77777777" w:rsidR="00ED323F" w:rsidRPr="00FA36F9" w:rsidRDefault="6433CB4A" w:rsidP="00ED323F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Does not apply</w:t>
            </w:r>
          </w:p>
        </w:tc>
        <w:tc>
          <w:tcPr>
            <w:tcW w:w="2693" w:type="pct"/>
          </w:tcPr>
          <w:p w14:paraId="264648A7" w14:textId="77777777" w:rsidR="00ED323F" w:rsidRPr="00FA36F9" w:rsidRDefault="00ED323F" w:rsidP="00ED323F">
            <w:pPr>
              <w:rPr>
                <w:rFonts w:ascii="Arial" w:hAnsi="Arial" w:cs="Arial"/>
                <w:i/>
              </w:rPr>
            </w:pPr>
            <w:r w:rsidRPr="00FA36F9">
              <w:rPr>
                <w:rFonts w:ascii="Arial" w:hAnsi="Arial" w:cs="Arial"/>
                <w:i/>
              </w:rPr>
              <w:t xml:space="preserve">What happened after treatment / </w:t>
            </w:r>
            <w:proofErr w:type="spellStart"/>
            <w:r w:rsidRPr="00FA36F9">
              <w:rPr>
                <w:rFonts w:ascii="Arial" w:hAnsi="Arial" w:cs="Arial"/>
                <w:i/>
              </w:rPr>
              <w:t>dechallenge</w:t>
            </w:r>
            <w:proofErr w:type="spellEnd"/>
            <w:r w:rsidRPr="00FA36F9">
              <w:rPr>
                <w:rFonts w:ascii="Arial" w:hAnsi="Arial" w:cs="Arial"/>
                <w:i/>
              </w:rPr>
              <w:t>?</w:t>
            </w:r>
          </w:p>
          <w:p w14:paraId="715DE4D7" w14:textId="77777777" w:rsidR="00ED323F" w:rsidRPr="00FA36F9" w:rsidRDefault="6433CB4A" w:rsidP="00ED323F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  <w:iCs/>
              </w:rPr>
            </w:pPr>
            <w:r w:rsidRPr="00FA36F9">
              <w:rPr>
                <w:rFonts w:ascii="Arial" w:hAnsi="Arial" w:cs="Arial"/>
              </w:rPr>
              <w:t>Complete resolution</w:t>
            </w:r>
          </w:p>
          <w:p w14:paraId="3A20F275" w14:textId="77777777" w:rsidR="00ED323F" w:rsidRPr="00FA36F9" w:rsidRDefault="6433CB4A" w:rsidP="00ED323F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  <w:iCs/>
              </w:rPr>
            </w:pPr>
            <w:r w:rsidRPr="00FA36F9">
              <w:rPr>
                <w:rFonts w:ascii="Arial" w:hAnsi="Arial" w:cs="Arial"/>
              </w:rPr>
              <w:t>Improvement without complete resolution</w:t>
            </w:r>
          </w:p>
          <w:p w14:paraId="1D025124" w14:textId="77777777" w:rsidR="00ED323F" w:rsidRPr="00FA36F9" w:rsidRDefault="6433CB4A" w:rsidP="00ED323F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  <w:iCs/>
              </w:rPr>
            </w:pPr>
            <w:r w:rsidRPr="00FA36F9">
              <w:rPr>
                <w:rFonts w:ascii="Arial" w:hAnsi="Arial" w:cs="Arial"/>
              </w:rPr>
              <w:t>No change</w:t>
            </w:r>
          </w:p>
          <w:p w14:paraId="7CEF955C" w14:textId="77777777" w:rsidR="00ED323F" w:rsidRPr="00FA36F9" w:rsidRDefault="6433CB4A" w:rsidP="00ED323F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  <w:iCs/>
              </w:rPr>
            </w:pPr>
            <w:r w:rsidRPr="00FA36F9">
              <w:rPr>
                <w:rFonts w:ascii="Arial" w:hAnsi="Arial" w:cs="Arial"/>
              </w:rPr>
              <w:t>Worsening</w:t>
            </w:r>
          </w:p>
          <w:p w14:paraId="0E41EEF9" w14:textId="77777777" w:rsidR="00ED323F" w:rsidRPr="00FA36F9" w:rsidRDefault="6433CB4A" w:rsidP="00ED323F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  <w:i/>
              </w:rPr>
            </w:pPr>
            <w:r w:rsidRPr="00FA36F9">
              <w:rPr>
                <w:rFonts w:ascii="Arial" w:hAnsi="Arial" w:cs="Arial"/>
              </w:rPr>
              <w:t>Unknown</w:t>
            </w:r>
          </w:p>
        </w:tc>
      </w:tr>
      <w:tr w:rsidR="00FA36F9" w:rsidRPr="00FA36F9" w14:paraId="1E38D845" w14:textId="77777777" w:rsidTr="00C8721A">
        <w:tc>
          <w:tcPr>
            <w:tcW w:w="2307" w:type="pct"/>
          </w:tcPr>
          <w:p w14:paraId="5B24C207" w14:textId="77777777" w:rsidR="00ED323F" w:rsidRPr="00FA36F9" w:rsidRDefault="00ED323F" w:rsidP="00ED323F">
            <w:pPr>
              <w:rPr>
                <w:rFonts w:ascii="Arial" w:hAnsi="Arial" w:cs="Arial"/>
              </w:rPr>
            </w:pPr>
          </w:p>
        </w:tc>
        <w:tc>
          <w:tcPr>
            <w:tcW w:w="2693" w:type="pct"/>
          </w:tcPr>
          <w:p w14:paraId="2C346661" w14:textId="77777777" w:rsidR="00ED323F" w:rsidRPr="00FA36F9" w:rsidRDefault="00ED323F" w:rsidP="00ED323F">
            <w:pPr>
              <w:rPr>
                <w:rFonts w:ascii="Arial" w:hAnsi="Arial" w:cs="Arial"/>
                <w:iCs/>
              </w:rPr>
            </w:pPr>
            <w:r w:rsidRPr="00FA36F9">
              <w:rPr>
                <w:rFonts w:ascii="Arial" w:hAnsi="Arial" w:cs="Arial"/>
                <w:iCs/>
              </w:rPr>
              <w:t>*Certainty level</w:t>
            </w:r>
          </w:p>
          <w:p w14:paraId="714856ED" w14:textId="77777777" w:rsidR="00ED323F" w:rsidRPr="00FA36F9" w:rsidRDefault="00ED323F" w:rsidP="00ED323F">
            <w:pPr>
              <w:pStyle w:val="ListParagraph"/>
              <w:numPr>
                <w:ilvl w:val="0"/>
                <w:numId w:val="42"/>
              </w:numPr>
              <w:rPr>
                <w:rFonts w:ascii="Arial" w:hAnsi="Arial" w:cs="Arial"/>
                <w:iCs/>
              </w:rPr>
            </w:pPr>
            <w:r w:rsidRPr="00FA36F9">
              <w:rPr>
                <w:rFonts w:ascii="Arial" w:hAnsi="Arial" w:cs="Arial"/>
                <w:iCs/>
              </w:rPr>
              <w:t>Certain</w:t>
            </w:r>
          </w:p>
          <w:p w14:paraId="7F3BAB12" w14:textId="061E2733" w:rsidR="00ED323F" w:rsidRPr="00FA36F9" w:rsidRDefault="6433CB4A" w:rsidP="6433CB4A">
            <w:pPr>
              <w:pStyle w:val="ListParagraph"/>
              <w:numPr>
                <w:ilvl w:val="0"/>
                <w:numId w:val="42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Probably/Likely</w:t>
            </w:r>
          </w:p>
          <w:p w14:paraId="2F1EBDD0" w14:textId="77777777" w:rsidR="00ED323F" w:rsidRPr="00FA36F9" w:rsidRDefault="00ED323F" w:rsidP="00ED323F">
            <w:pPr>
              <w:pStyle w:val="ListParagraph"/>
              <w:numPr>
                <w:ilvl w:val="0"/>
                <w:numId w:val="42"/>
              </w:numPr>
              <w:rPr>
                <w:rFonts w:ascii="Arial" w:hAnsi="Arial" w:cs="Arial"/>
                <w:iCs/>
              </w:rPr>
            </w:pPr>
            <w:r w:rsidRPr="00FA36F9">
              <w:rPr>
                <w:rFonts w:ascii="Arial" w:hAnsi="Arial" w:cs="Arial"/>
                <w:iCs/>
              </w:rPr>
              <w:t>Possible</w:t>
            </w:r>
          </w:p>
          <w:p w14:paraId="49649A2C" w14:textId="77777777" w:rsidR="00ED323F" w:rsidRPr="00FA36F9" w:rsidRDefault="00ED323F" w:rsidP="00ED323F">
            <w:pPr>
              <w:pStyle w:val="ListParagraph"/>
              <w:numPr>
                <w:ilvl w:val="0"/>
                <w:numId w:val="42"/>
              </w:numPr>
              <w:rPr>
                <w:rFonts w:ascii="Arial" w:hAnsi="Arial" w:cs="Arial"/>
                <w:iCs/>
              </w:rPr>
            </w:pPr>
            <w:r w:rsidRPr="00FA36F9">
              <w:rPr>
                <w:rFonts w:ascii="Arial" w:hAnsi="Arial" w:cs="Arial"/>
                <w:iCs/>
              </w:rPr>
              <w:t>Unlikely</w:t>
            </w:r>
          </w:p>
          <w:p w14:paraId="337B5A02" w14:textId="77777777" w:rsidR="00ED323F" w:rsidRPr="00FA36F9" w:rsidRDefault="00ED323F" w:rsidP="00ED323F">
            <w:pPr>
              <w:pStyle w:val="ListParagraph"/>
              <w:numPr>
                <w:ilvl w:val="0"/>
                <w:numId w:val="42"/>
              </w:numPr>
              <w:rPr>
                <w:rFonts w:ascii="Arial" w:hAnsi="Arial" w:cs="Arial"/>
                <w:i/>
              </w:rPr>
            </w:pPr>
            <w:r w:rsidRPr="00FA36F9">
              <w:rPr>
                <w:rFonts w:ascii="Arial" w:hAnsi="Arial" w:cs="Arial"/>
                <w:iCs/>
              </w:rPr>
              <w:t>Refute</w:t>
            </w:r>
          </w:p>
        </w:tc>
      </w:tr>
      <w:tr w:rsidR="00FA36F9" w:rsidRPr="00FA36F9" w14:paraId="49631761" w14:textId="77777777" w:rsidTr="00C8721A">
        <w:tc>
          <w:tcPr>
            <w:tcW w:w="2307" w:type="pct"/>
          </w:tcPr>
          <w:p w14:paraId="03FC169B" w14:textId="77777777" w:rsidR="00ED323F" w:rsidRPr="00FA36F9" w:rsidRDefault="00ED323F" w:rsidP="00ED323F">
            <w:p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*Reaction reappeared after reintroduction of product?</w:t>
            </w:r>
          </w:p>
          <w:p w14:paraId="78FBE39D" w14:textId="77777777" w:rsidR="00ED323F" w:rsidRPr="00FA36F9" w:rsidRDefault="6433CB4A" w:rsidP="00ED323F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Yes</w:t>
            </w:r>
          </w:p>
          <w:p w14:paraId="7257FDC9" w14:textId="77777777" w:rsidR="00ED323F" w:rsidRPr="00FA36F9" w:rsidRDefault="6433CB4A" w:rsidP="00ED323F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No</w:t>
            </w:r>
          </w:p>
          <w:p w14:paraId="34AFFCAF" w14:textId="77777777" w:rsidR="00ED323F" w:rsidRPr="00FA36F9" w:rsidRDefault="6433CB4A" w:rsidP="00ED323F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Unknown</w:t>
            </w:r>
          </w:p>
          <w:p w14:paraId="5E7D985E" w14:textId="77777777" w:rsidR="00ED323F" w:rsidRPr="00FA36F9" w:rsidRDefault="6433CB4A" w:rsidP="00ED323F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Does not apply</w:t>
            </w:r>
          </w:p>
        </w:tc>
        <w:tc>
          <w:tcPr>
            <w:tcW w:w="2693" w:type="pct"/>
          </w:tcPr>
          <w:p w14:paraId="134B4357" w14:textId="77777777" w:rsidR="00ED323F" w:rsidRPr="00FA36F9" w:rsidRDefault="00ED323F" w:rsidP="00ED323F">
            <w:pPr>
              <w:rPr>
                <w:rFonts w:ascii="Arial" w:hAnsi="Arial" w:cs="Arial"/>
                <w:i/>
              </w:rPr>
            </w:pPr>
          </w:p>
        </w:tc>
      </w:tr>
      <w:tr w:rsidR="00FA36F9" w:rsidRPr="00FA36F9" w14:paraId="4739D102" w14:textId="77777777" w:rsidTr="00C8721A">
        <w:tc>
          <w:tcPr>
            <w:tcW w:w="2307" w:type="pct"/>
          </w:tcPr>
          <w:p w14:paraId="7984B59B" w14:textId="77777777" w:rsidR="00ED323F" w:rsidRPr="00FA36F9" w:rsidRDefault="00ED323F" w:rsidP="00ED323F">
            <w:p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Concomitant health products, excluding treatment of reaction</w:t>
            </w:r>
          </w:p>
        </w:tc>
        <w:tc>
          <w:tcPr>
            <w:tcW w:w="2693" w:type="pct"/>
          </w:tcPr>
          <w:p w14:paraId="7338058C" w14:textId="77777777" w:rsidR="00ED323F" w:rsidRPr="00FA36F9" w:rsidRDefault="00ED323F" w:rsidP="00ED323F">
            <w:pPr>
              <w:rPr>
                <w:rFonts w:ascii="Arial" w:hAnsi="Arial" w:cs="Arial"/>
                <w:i/>
              </w:rPr>
            </w:pPr>
            <w:proofErr w:type="spellStart"/>
            <w:r w:rsidRPr="00FA36F9">
              <w:rPr>
                <w:rFonts w:ascii="Arial" w:hAnsi="Arial" w:cs="Arial"/>
                <w:i/>
              </w:rPr>
              <w:t>PharmaNet</w:t>
            </w:r>
            <w:proofErr w:type="spellEnd"/>
            <w:r w:rsidRPr="00FA36F9">
              <w:rPr>
                <w:rFonts w:ascii="Arial" w:hAnsi="Arial" w:cs="Arial"/>
                <w:i/>
              </w:rPr>
              <w:t xml:space="preserve"> list</w:t>
            </w:r>
          </w:p>
        </w:tc>
      </w:tr>
      <w:tr w:rsidR="00FA36F9" w:rsidRPr="00FA36F9" w14:paraId="1ADDCF30" w14:textId="77777777" w:rsidTr="00C8721A">
        <w:tc>
          <w:tcPr>
            <w:tcW w:w="2307" w:type="pct"/>
          </w:tcPr>
          <w:p w14:paraId="10140B07" w14:textId="77777777" w:rsidR="00ED323F" w:rsidRPr="00FA36F9" w:rsidRDefault="00ED323F" w:rsidP="00ED323F">
            <w:p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Treatment of reaction</w:t>
            </w:r>
          </w:p>
        </w:tc>
        <w:tc>
          <w:tcPr>
            <w:tcW w:w="2693" w:type="pct"/>
          </w:tcPr>
          <w:p w14:paraId="6BF7C217" w14:textId="77777777" w:rsidR="00ED323F" w:rsidRPr="00FA36F9" w:rsidRDefault="00ED323F" w:rsidP="00ED323F">
            <w:p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Treatment page</w:t>
            </w:r>
          </w:p>
        </w:tc>
      </w:tr>
      <w:tr w:rsidR="00FA36F9" w:rsidRPr="00FA36F9" w14:paraId="469E58A5" w14:textId="77777777" w:rsidTr="00C8721A">
        <w:tc>
          <w:tcPr>
            <w:tcW w:w="2307" w:type="pct"/>
          </w:tcPr>
          <w:p w14:paraId="4A622E64" w14:textId="77777777" w:rsidR="00ED323F" w:rsidRPr="00FA36F9" w:rsidRDefault="00ED323F" w:rsidP="00ED323F">
            <w:p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*Have you updated the patient’s drug information (e.g., allergy status) in the appropriate system (e.g., patient registration database)?</w:t>
            </w:r>
          </w:p>
          <w:p w14:paraId="339A96E2" w14:textId="77777777" w:rsidR="00ED323F" w:rsidRPr="00FA36F9" w:rsidRDefault="6433CB4A" w:rsidP="00ED323F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Yes</w:t>
            </w:r>
          </w:p>
          <w:p w14:paraId="4C9B2CCD" w14:textId="77777777" w:rsidR="00ED323F" w:rsidRPr="00FA36F9" w:rsidRDefault="6433CB4A" w:rsidP="00ED323F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No</w:t>
            </w:r>
          </w:p>
          <w:p w14:paraId="78127FFF" w14:textId="77777777" w:rsidR="00ED323F" w:rsidRPr="00FA36F9" w:rsidRDefault="6433CB4A" w:rsidP="00ED323F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Does not apply</w:t>
            </w:r>
          </w:p>
        </w:tc>
        <w:tc>
          <w:tcPr>
            <w:tcW w:w="2693" w:type="pct"/>
          </w:tcPr>
          <w:p w14:paraId="4FEB1A12" w14:textId="77777777" w:rsidR="00ED323F" w:rsidRPr="00FA36F9" w:rsidRDefault="6433CB4A" w:rsidP="001E4637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 xml:space="preserve">Give per </w:t>
            </w:r>
            <w:proofErr w:type="spellStart"/>
            <w:r w:rsidRPr="00FA36F9">
              <w:rPr>
                <w:rFonts w:ascii="Arial" w:hAnsi="Arial" w:cs="Arial"/>
              </w:rPr>
              <w:t>PNet</w:t>
            </w:r>
            <w:proofErr w:type="spellEnd"/>
          </w:p>
          <w:p w14:paraId="663CAC8E" w14:textId="77777777" w:rsidR="001E4637" w:rsidRPr="00FA36F9" w:rsidRDefault="6433CB4A" w:rsidP="001E4637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 xml:space="preserve">Give per </w:t>
            </w:r>
            <w:proofErr w:type="spellStart"/>
            <w:r w:rsidRPr="00FA36F9">
              <w:rPr>
                <w:rFonts w:ascii="Arial" w:hAnsi="Arial" w:cs="Arial"/>
              </w:rPr>
              <w:t>verifirf</w:t>
            </w:r>
            <w:proofErr w:type="spellEnd"/>
            <w:r w:rsidRPr="00FA36F9">
              <w:rPr>
                <w:rFonts w:ascii="Arial" w:hAnsi="Arial" w:cs="Arial"/>
              </w:rPr>
              <w:t xml:space="preserve"> </w:t>
            </w:r>
            <w:proofErr w:type="spellStart"/>
            <w:r w:rsidRPr="00FA36F9">
              <w:rPr>
                <w:rFonts w:ascii="Arial" w:hAnsi="Arial" w:cs="Arial"/>
              </w:rPr>
              <w:t>hidotry</w:t>
            </w:r>
            <w:proofErr w:type="spellEnd"/>
          </w:p>
          <w:p w14:paraId="6329098C" w14:textId="77777777" w:rsidR="001E4637" w:rsidRPr="00FA36F9" w:rsidRDefault="6433CB4A" w:rsidP="001E4637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Discontinued</w:t>
            </w:r>
          </w:p>
          <w:p w14:paraId="78C55D6F" w14:textId="6715F48C" w:rsidR="001E4637" w:rsidRPr="00FA36F9" w:rsidRDefault="6433CB4A" w:rsidP="001E4637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 xml:space="preserve">Change to </w:t>
            </w:r>
          </w:p>
        </w:tc>
      </w:tr>
      <w:tr w:rsidR="00FA36F9" w:rsidRPr="00FA36F9" w14:paraId="1EB34408" w14:textId="77777777" w:rsidTr="00C8721A">
        <w:tc>
          <w:tcPr>
            <w:tcW w:w="2307" w:type="pct"/>
            <w:shd w:val="clear" w:color="auto" w:fill="BFBFBF" w:themeFill="background1" w:themeFillShade="BF"/>
          </w:tcPr>
          <w:p w14:paraId="43BB8C61" w14:textId="77777777" w:rsidR="00ED323F" w:rsidRPr="00FA36F9" w:rsidRDefault="00ED323F" w:rsidP="00ED323F">
            <w:p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 xml:space="preserve">Reporter information </w:t>
            </w:r>
          </w:p>
        </w:tc>
        <w:tc>
          <w:tcPr>
            <w:tcW w:w="2693" w:type="pct"/>
            <w:shd w:val="clear" w:color="auto" w:fill="BFBFBF" w:themeFill="background1" w:themeFillShade="BF"/>
          </w:tcPr>
          <w:p w14:paraId="0D05484C" w14:textId="77777777" w:rsidR="00ED323F" w:rsidRPr="00FA36F9" w:rsidRDefault="00ED323F" w:rsidP="00ED323F">
            <w:pPr>
              <w:rPr>
                <w:rFonts w:ascii="Arial" w:hAnsi="Arial" w:cs="Arial"/>
              </w:rPr>
            </w:pPr>
          </w:p>
        </w:tc>
      </w:tr>
      <w:tr w:rsidR="00FA36F9" w:rsidRPr="00FA36F9" w14:paraId="59C55469" w14:textId="77777777" w:rsidTr="00C8721A">
        <w:tc>
          <w:tcPr>
            <w:tcW w:w="2307" w:type="pct"/>
          </w:tcPr>
          <w:p w14:paraId="5E45B821" w14:textId="77777777" w:rsidR="00ED323F" w:rsidRPr="00FA36F9" w:rsidRDefault="00ED323F" w:rsidP="00ED323F">
            <w:p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* Your first name</w:t>
            </w:r>
          </w:p>
        </w:tc>
        <w:tc>
          <w:tcPr>
            <w:tcW w:w="2693" w:type="pct"/>
          </w:tcPr>
          <w:p w14:paraId="33B59FEF" w14:textId="77777777" w:rsidR="00ED323F" w:rsidRPr="00FA36F9" w:rsidRDefault="00ED323F" w:rsidP="00ED323F">
            <w:p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First name</w:t>
            </w:r>
          </w:p>
        </w:tc>
      </w:tr>
      <w:tr w:rsidR="00FA36F9" w:rsidRPr="00FA36F9" w14:paraId="585D9B97" w14:textId="77777777" w:rsidTr="00C8721A">
        <w:tc>
          <w:tcPr>
            <w:tcW w:w="2307" w:type="pct"/>
          </w:tcPr>
          <w:p w14:paraId="02443004" w14:textId="77777777" w:rsidR="00ED323F" w:rsidRPr="00FA36F9" w:rsidRDefault="00ED323F" w:rsidP="00ED323F">
            <w:p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lastRenderedPageBreak/>
              <w:t>* Your last name</w:t>
            </w:r>
          </w:p>
        </w:tc>
        <w:tc>
          <w:tcPr>
            <w:tcW w:w="2693" w:type="pct"/>
          </w:tcPr>
          <w:p w14:paraId="0CF2C433" w14:textId="77777777" w:rsidR="00ED323F" w:rsidRPr="00FA36F9" w:rsidRDefault="00ED323F" w:rsidP="00ED323F">
            <w:p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Last name</w:t>
            </w:r>
          </w:p>
        </w:tc>
      </w:tr>
      <w:tr w:rsidR="00FA36F9" w:rsidRPr="00FA36F9" w14:paraId="74DD050A" w14:textId="77777777" w:rsidTr="00C8721A">
        <w:tc>
          <w:tcPr>
            <w:tcW w:w="2307" w:type="pct"/>
          </w:tcPr>
          <w:p w14:paraId="1A26D022" w14:textId="77777777" w:rsidR="00ED323F" w:rsidRPr="00FA36F9" w:rsidRDefault="00ED323F" w:rsidP="00ED323F">
            <w:p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Your work email address</w:t>
            </w:r>
          </w:p>
        </w:tc>
        <w:tc>
          <w:tcPr>
            <w:tcW w:w="2693" w:type="pct"/>
          </w:tcPr>
          <w:p w14:paraId="5E0B5C33" w14:textId="77777777" w:rsidR="00ED323F" w:rsidRPr="00FA36F9" w:rsidRDefault="00ED323F" w:rsidP="00ED323F">
            <w:p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Username</w:t>
            </w:r>
          </w:p>
        </w:tc>
      </w:tr>
      <w:tr w:rsidR="00FA36F9" w:rsidRPr="00FA36F9" w14:paraId="5F36875C" w14:textId="77777777" w:rsidTr="00C8721A">
        <w:tc>
          <w:tcPr>
            <w:tcW w:w="2307" w:type="pct"/>
          </w:tcPr>
          <w:p w14:paraId="5E173BC7" w14:textId="77777777" w:rsidR="00ED323F" w:rsidRPr="00FA36F9" w:rsidRDefault="00ED323F" w:rsidP="00ED323F">
            <w:p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Your work phone number</w:t>
            </w:r>
          </w:p>
        </w:tc>
        <w:tc>
          <w:tcPr>
            <w:tcW w:w="2693" w:type="pct"/>
          </w:tcPr>
          <w:p w14:paraId="3C5D37E8" w14:textId="77777777" w:rsidR="00ED323F" w:rsidRPr="00FA36F9" w:rsidRDefault="00ED323F" w:rsidP="00ED323F">
            <w:p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Phone number</w:t>
            </w:r>
          </w:p>
        </w:tc>
      </w:tr>
      <w:tr w:rsidR="00FA36F9" w:rsidRPr="00FA36F9" w14:paraId="71790EAF" w14:textId="77777777" w:rsidTr="00C8721A">
        <w:tc>
          <w:tcPr>
            <w:tcW w:w="2307" w:type="pct"/>
          </w:tcPr>
          <w:p w14:paraId="49F3CA95" w14:textId="77777777" w:rsidR="00ED323F" w:rsidRPr="00FA36F9" w:rsidRDefault="00ED323F" w:rsidP="00ED323F">
            <w:p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*Your role</w:t>
            </w:r>
          </w:p>
          <w:p w14:paraId="28AFA121" w14:textId="77777777" w:rsidR="00ED323F" w:rsidRPr="00FA36F9" w:rsidRDefault="6433CB4A" w:rsidP="00ED323F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Contracted services</w:t>
            </w:r>
          </w:p>
          <w:p w14:paraId="74C53126" w14:textId="77777777" w:rsidR="00ED323F" w:rsidRPr="00FA36F9" w:rsidRDefault="6433CB4A" w:rsidP="00ED323F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Employee</w:t>
            </w:r>
          </w:p>
          <w:p w14:paraId="4BFB678E" w14:textId="77777777" w:rsidR="00ED323F" w:rsidRPr="00FA36F9" w:rsidRDefault="6433CB4A" w:rsidP="00ED323F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Nurse</w:t>
            </w:r>
          </w:p>
          <w:p w14:paraId="06C08A08" w14:textId="77777777" w:rsidR="00ED323F" w:rsidRPr="00FA36F9" w:rsidRDefault="6433CB4A" w:rsidP="00ED323F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Paramedic</w:t>
            </w:r>
          </w:p>
          <w:p w14:paraId="237C0769" w14:textId="77777777" w:rsidR="00ED323F" w:rsidRPr="00FA36F9" w:rsidRDefault="6433CB4A" w:rsidP="00ED323F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Physician / midwife</w:t>
            </w:r>
          </w:p>
          <w:p w14:paraId="68350AF4" w14:textId="77777777" w:rsidR="00ED323F" w:rsidRPr="00FA36F9" w:rsidRDefault="6433CB4A" w:rsidP="00ED323F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Student</w:t>
            </w:r>
          </w:p>
          <w:p w14:paraId="55F21B3D" w14:textId="77777777" w:rsidR="00ED323F" w:rsidRPr="00FA36F9" w:rsidRDefault="6433CB4A" w:rsidP="00ED323F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Therapist</w:t>
            </w:r>
          </w:p>
          <w:p w14:paraId="440BE2E1" w14:textId="77777777" w:rsidR="00ED323F" w:rsidRPr="00FA36F9" w:rsidRDefault="6433CB4A" w:rsidP="00ED323F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Other</w:t>
            </w:r>
          </w:p>
        </w:tc>
        <w:tc>
          <w:tcPr>
            <w:tcW w:w="2693" w:type="pct"/>
          </w:tcPr>
          <w:p w14:paraId="170BA4E9" w14:textId="77777777" w:rsidR="00ED323F" w:rsidRPr="00FA36F9" w:rsidRDefault="00ED323F" w:rsidP="00ED323F">
            <w:p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Role</w:t>
            </w:r>
          </w:p>
          <w:p w14:paraId="34C249F3" w14:textId="77777777" w:rsidR="00ED323F" w:rsidRPr="00FA36F9" w:rsidRDefault="6433CB4A" w:rsidP="00ED323F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Pharmacist</w:t>
            </w:r>
          </w:p>
          <w:p w14:paraId="1C9BB7CF" w14:textId="77777777" w:rsidR="00ED323F" w:rsidRPr="00FA36F9" w:rsidRDefault="6433CB4A" w:rsidP="00ED323F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Physician</w:t>
            </w:r>
          </w:p>
          <w:p w14:paraId="1E1D2DAE" w14:textId="7F834592" w:rsidR="6433CB4A" w:rsidRPr="00FA36F9" w:rsidRDefault="6433CB4A" w:rsidP="6433CB4A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Nurse Practitioner</w:t>
            </w:r>
          </w:p>
          <w:p w14:paraId="1CE75372" w14:textId="77777777" w:rsidR="00ED323F" w:rsidRPr="00FA36F9" w:rsidRDefault="00ED323F" w:rsidP="00ED323F">
            <w:pPr>
              <w:rPr>
                <w:rFonts w:ascii="Arial" w:hAnsi="Arial" w:cs="Arial"/>
              </w:rPr>
            </w:pPr>
          </w:p>
        </w:tc>
      </w:tr>
      <w:tr w:rsidR="00FA36F9" w:rsidRPr="00FA36F9" w14:paraId="30083D48" w14:textId="77777777" w:rsidTr="00C8721A">
        <w:trPr>
          <w:trHeight w:val="300"/>
        </w:trPr>
        <w:tc>
          <w:tcPr>
            <w:tcW w:w="2307" w:type="pct"/>
          </w:tcPr>
          <w:p w14:paraId="4506F4F2" w14:textId="77F3B397" w:rsidR="6433CB4A" w:rsidRPr="00FA36F9" w:rsidRDefault="6433CB4A" w:rsidP="6433CB4A">
            <w:p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Your specific role</w:t>
            </w:r>
          </w:p>
        </w:tc>
        <w:tc>
          <w:tcPr>
            <w:tcW w:w="2693" w:type="pct"/>
          </w:tcPr>
          <w:p w14:paraId="51AC4003" w14:textId="06BF23AD" w:rsidR="00F744A1" w:rsidRPr="00FA36F9" w:rsidRDefault="00562F62">
            <w:r>
              <w:t>-</w:t>
            </w:r>
          </w:p>
        </w:tc>
      </w:tr>
      <w:tr w:rsidR="00FA36F9" w:rsidRPr="00FA36F9" w14:paraId="4A215EC1" w14:textId="77777777" w:rsidTr="00C8721A">
        <w:tc>
          <w:tcPr>
            <w:tcW w:w="2307" w:type="pct"/>
          </w:tcPr>
          <w:p w14:paraId="3B74197D" w14:textId="77777777" w:rsidR="00ED323F" w:rsidRPr="00FA36F9" w:rsidRDefault="00ED323F" w:rsidP="00ED323F">
            <w:p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*Health authority</w:t>
            </w:r>
          </w:p>
          <w:p w14:paraId="700291D2" w14:textId="77777777" w:rsidR="00ED323F" w:rsidRPr="00FA36F9" w:rsidRDefault="00ED323F" w:rsidP="00ED323F">
            <w:pPr>
              <w:pStyle w:val="ListParagraph"/>
              <w:numPr>
                <w:ilvl w:val="0"/>
                <w:numId w:val="44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VCH</w:t>
            </w:r>
          </w:p>
          <w:p w14:paraId="2DA11515" w14:textId="77777777" w:rsidR="00ED323F" w:rsidRPr="00FA36F9" w:rsidRDefault="00ED323F" w:rsidP="00ED323F">
            <w:pPr>
              <w:pStyle w:val="ListParagraph"/>
              <w:numPr>
                <w:ilvl w:val="0"/>
                <w:numId w:val="44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FH</w:t>
            </w:r>
          </w:p>
          <w:p w14:paraId="17B2A0C5" w14:textId="77777777" w:rsidR="00ED323F" w:rsidRPr="00FA36F9" w:rsidRDefault="00ED323F" w:rsidP="00ED323F">
            <w:pPr>
              <w:pStyle w:val="ListParagraph"/>
              <w:numPr>
                <w:ilvl w:val="0"/>
                <w:numId w:val="44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VIHA</w:t>
            </w:r>
          </w:p>
          <w:p w14:paraId="3ACE6CC0" w14:textId="77777777" w:rsidR="00ED323F" w:rsidRPr="00FA36F9" w:rsidRDefault="00ED323F" w:rsidP="00ED323F">
            <w:pPr>
              <w:rPr>
                <w:rFonts w:ascii="Arial" w:hAnsi="Arial" w:cs="Arial"/>
              </w:rPr>
            </w:pPr>
          </w:p>
        </w:tc>
        <w:tc>
          <w:tcPr>
            <w:tcW w:w="2693" w:type="pct"/>
          </w:tcPr>
          <w:p w14:paraId="1C2ECAA8" w14:textId="77777777" w:rsidR="00ED323F" w:rsidRPr="00FA36F9" w:rsidRDefault="00ED323F" w:rsidP="00ED323F">
            <w:pPr>
              <w:rPr>
                <w:rFonts w:ascii="Arial" w:hAnsi="Arial" w:cs="Arial"/>
                <w:i/>
              </w:rPr>
            </w:pPr>
            <w:r w:rsidRPr="00FA36F9">
              <w:rPr>
                <w:rFonts w:ascii="Arial" w:hAnsi="Arial" w:cs="Arial"/>
                <w:i/>
              </w:rPr>
              <w:t>VCH</w:t>
            </w:r>
          </w:p>
        </w:tc>
      </w:tr>
      <w:tr w:rsidR="00FA36F9" w:rsidRPr="00FA36F9" w14:paraId="13C89DB2" w14:textId="77777777" w:rsidTr="00C8721A">
        <w:tc>
          <w:tcPr>
            <w:tcW w:w="2307" w:type="pct"/>
          </w:tcPr>
          <w:p w14:paraId="7D3CF624" w14:textId="77777777" w:rsidR="00ED323F" w:rsidRPr="00FA36F9" w:rsidRDefault="00ED323F" w:rsidP="00ED323F">
            <w:p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*Service Area</w:t>
            </w:r>
          </w:p>
          <w:p w14:paraId="26BBAFBA" w14:textId="77777777" w:rsidR="00ED323F" w:rsidRPr="00FA36F9" w:rsidRDefault="6433CB4A" w:rsidP="00ED323F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Acute</w:t>
            </w:r>
          </w:p>
          <w:p w14:paraId="095134BC" w14:textId="77777777" w:rsidR="00ED323F" w:rsidRPr="00FA36F9" w:rsidRDefault="6433CB4A" w:rsidP="00ED323F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Home health</w:t>
            </w:r>
          </w:p>
          <w:p w14:paraId="0B60D2B0" w14:textId="77777777" w:rsidR="00ED323F" w:rsidRPr="00FA36F9" w:rsidRDefault="6433CB4A" w:rsidP="00ED323F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Mental health and substance use</w:t>
            </w:r>
          </w:p>
          <w:p w14:paraId="1C7F5ADE" w14:textId="77777777" w:rsidR="00ED323F" w:rsidRPr="00FA36F9" w:rsidRDefault="6433CB4A" w:rsidP="00ED323F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Palliative care</w:t>
            </w:r>
          </w:p>
          <w:p w14:paraId="5CCDC193" w14:textId="77777777" w:rsidR="00ED323F" w:rsidRPr="00FA36F9" w:rsidRDefault="6433CB4A" w:rsidP="00ED323F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Primary care</w:t>
            </w:r>
          </w:p>
          <w:p w14:paraId="5C8816D1" w14:textId="77777777" w:rsidR="00ED323F" w:rsidRPr="00FA36F9" w:rsidRDefault="6433CB4A" w:rsidP="00ED323F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Etc.</w:t>
            </w:r>
          </w:p>
        </w:tc>
        <w:tc>
          <w:tcPr>
            <w:tcW w:w="2693" w:type="pct"/>
          </w:tcPr>
          <w:p w14:paraId="6BE037C6" w14:textId="77777777" w:rsidR="00ED323F" w:rsidRPr="00FA36F9" w:rsidRDefault="00ED323F" w:rsidP="00ED323F">
            <w:pPr>
              <w:rPr>
                <w:rFonts w:ascii="Arial" w:hAnsi="Arial" w:cs="Arial"/>
                <w:i/>
              </w:rPr>
            </w:pPr>
            <w:r w:rsidRPr="00FA36F9">
              <w:rPr>
                <w:rFonts w:ascii="Arial" w:hAnsi="Arial" w:cs="Arial"/>
                <w:i/>
              </w:rPr>
              <w:t>Acute</w:t>
            </w:r>
          </w:p>
        </w:tc>
      </w:tr>
      <w:tr w:rsidR="00FA36F9" w:rsidRPr="00FA36F9" w14:paraId="06786254" w14:textId="77777777" w:rsidTr="00C8721A">
        <w:tc>
          <w:tcPr>
            <w:tcW w:w="2307" w:type="pct"/>
          </w:tcPr>
          <w:p w14:paraId="12566566" w14:textId="77777777" w:rsidR="00ED323F" w:rsidRPr="00FA36F9" w:rsidRDefault="00ED323F" w:rsidP="00ED323F">
            <w:p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*Facility</w:t>
            </w:r>
          </w:p>
        </w:tc>
        <w:tc>
          <w:tcPr>
            <w:tcW w:w="2693" w:type="pct"/>
          </w:tcPr>
          <w:p w14:paraId="177CA238" w14:textId="77777777" w:rsidR="00ED323F" w:rsidRPr="00FA36F9" w:rsidRDefault="00ED323F" w:rsidP="00ED323F">
            <w:pPr>
              <w:rPr>
                <w:rFonts w:ascii="Arial" w:hAnsi="Arial" w:cs="Arial"/>
                <w:iCs/>
              </w:rPr>
            </w:pPr>
            <w:r w:rsidRPr="00FA36F9">
              <w:rPr>
                <w:rFonts w:ascii="Arial" w:hAnsi="Arial" w:cs="Arial"/>
                <w:iCs/>
              </w:rPr>
              <w:t>Hospital site</w:t>
            </w:r>
          </w:p>
          <w:p w14:paraId="2367FF9C" w14:textId="77777777" w:rsidR="00ED323F" w:rsidRPr="00FA36F9" w:rsidRDefault="6433CB4A" w:rsidP="00ED323F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VGH</w:t>
            </w:r>
          </w:p>
          <w:p w14:paraId="67C5BF2A" w14:textId="77777777" w:rsidR="00ED323F" w:rsidRPr="00FA36F9" w:rsidRDefault="6433CB4A" w:rsidP="00ED323F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SPH</w:t>
            </w:r>
          </w:p>
          <w:p w14:paraId="284390A4" w14:textId="77777777" w:rsidR="00ED323F" w:rsidRPr="00FA36F9" w:rsidRDefault="6433CB4A" w:rsidP="00ED323F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LGH</w:t>
            </w:r>
          </w:p>
          <w:p w14:paraId="4310AA03" w14:textId="77777777" w:rsidR="00ED323F" w:rsidRPr="00FA36F9" w:rsidRDefault="6433CB4A" w:rsidP="00ED323F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RH</w:t>
            </w:r>
          </w:p>
          <w:p w14:paraId="71570509" w14:textId="77777777" w:rsidR="00ED323F" w:rsidRPr="00FA36F9" w:rsidRDefault="6433CB4A" w:rsidP="00ED323F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MSJ</w:t>
            </w:r>
          </w:p>
          <w:p w14:paraId="32692334" w14:textId="77777777" w:rsidR="00ED323F" w:rsidRPr="00FA36F9" w:rsidRDefault="6433CB4A" w:rsidP="00ED323F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UBCH</w:t>
            </w:r>
          </w:p>
        </w:tc>
      </w:tr>
      <w:tr w:rsidR="00FA36F9" w:rsidRPr="00FA36F9" w14:paraId="583F14BA" w14:textId="77777777" w:rsidTr="00C8721A">
        <w:tc>
          <w:tcPr>
            <w:tcW w:w="2307" w:type="pct"/>
          </w:tcPr>
          <w:p w14:paraId="5360DB39" w14:textId="77777777" w:rsidR="00ED323F" w:rsidRPr="00FA36F9" w:rsidRDefault="00ED323F" w:rsidP="00ED323F">
            <w:pPr>
              <w:rPr>
                <w:rFonts w:ascii="Arial" w:hAnsi="Arial" w:cs="Arial"/>
                <w:i/>
              </w:rPr>
            </w:pPr>
            <w:r w:rsidRPr="00FA36F9">
              <w:rPr>
                <w:rFonts w:ascii="Arial" w:hAnsi="Arial" w:cs="Arial"/>
              </w:rPr>
              <w:t xml:space="preserve">*Type of location </w:t>
            </w:r>
            <w:r w:rsidRPr="00FA36F9">
              <w:rPr>
                <w:rFonts w:ascii="Arial" w:hAnsi="Arial" w:cs="Arial"/>
                <w:i/>
              </w:rPr>
              <w:t>(many possible selections – including:</w:t>
            </w:r>
          </w:p>
          <w:p w14:paraId="45C70814" w14:textId="77777777" w:rsidR="00ED323F" w:rsidRPr="00FA36F9" w:rsidRDefault="6433CB4A" w:rsidP="00ED323F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Contracted services</w:t>
            </w:r>
          </w:p>
          <w:p w14:paraId="7F8DB018" w14:textId="77777777" w:rsidR="00ED323F" w:rsidRPr="00FA36F9" w:rsidRDefault="6433CB4A" w:rsidP="00ED323F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Critical care</w:t>
            </w:r>
          </w:p>
          <w:p w14:paraId="79A977D6" w14:textId="77777777" w:rsidR="00ED323F" w:rsidRPr="00FA36F9" w:rsidRDefault="6433CB4A" w:rsidP="00ED323F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Emergency</w:t>
            </w:r>
          </w:p>
          <w:p w14:paraId="756734F7" w14:textId="77777777" w:rsidR="00ED323F" w:rsidRPr="00FA36F9" w:rsidRDefault="6433CB4A" w:rsidP="00ED323F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Fleet Operations – EHS</w:t>
            </w:r>
          </w:p>
          <w:p w14:paraId="1367DB0C" w14:textId="77777777" w:rsidR="00ED323F" w:rsidRPr="00FA36F9" w:rsidRDefault="6433CB4A" w:rsidP="00ED323F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Fraser Cariboo – EHS</w:t>
            </w:r>
          </w:p>
          <w:p w14:paraId="124B23D1" w14:textId="77777777" w:rsidR="00ED323F" w:rsidRPr="00FA36F9" w:rsidRDefault="6433CB4A" w:rsidP="00ED323F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Inpatient ward / resident unit</w:t>
            </w:r>
          </w:p>
          <w:p w14:paraId="67A9D533" w14:textId="77777777" w:rsidR="00ED323F" w:rsidRPr="00FA36F9" w:rsidRDefault="6433CB4A" w:rsidP="00ED323F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Pharmacy</w:t>
            </w:r>
          </w:p>
          <w:p w14:paraId="79650248" w14:textId="77777777" w:rsidR="00ED323F" w:rsidRPr="00FA36F9" w:rsidRDefault="6433CB4A" w:rsidP="00ED323F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ETC.</w:t>
            </w:r>
          </w:p>
        </w:tc>
        <w:tc>
          <w:tcPr>
            <w:tcW w:w="2693" w:type="pct"/>
          </w:tcPr>
          <w:p w14:paraId="33156E8E" w14:textId="7589075B" w:rsidR="00ED323F" w:rsidRPr="00FA36F9" w:rsidRDefault="00ED323F" w:rsidP="00ED323F">
            <w:p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Acute</w:t>
            </w:r>
            <w:r w:rsidR="00562F62">
              <w:rPr>
                <w:rFonts w:ascii="Arial" w:hAnsi="Arial" w:cs="Arial"/>
              </w:rPr>
              <w:t xml:space="preserve"> (default) </w:t>
            </w:r>
            <w:r w:rsidRPr="00FA36F9">
              <w:rPr>
                <w:rFonts w:ascii="Arial" w:hAnsi="Arial" w:cs="Arial"/>
              </w:rPr>
              <w:t xml:space="preserve"> </w:t>
            </w:r>
          </w:p>
        </w:tc>
      </w:tr>
      <w:tr w:rsidR="00FA36F9" w:rsidRPr="00FA36F9" w14:paraId="4DD1916E" w14:textId="77777777" w:rsidTr="00C8721A">
        <w:tc>
          <w:tcPr>
            <w:tcW w:w="2307" w:type="pct"/>
          </w:tcPr>
          <w:p w14:paraId="070B06EE" w14:textId="77777777" w:rsidR="00ED323F" w:rsidRPr="00FA36F9" w:rsidRDefault="00ED323F" w:rsidP="00ED323F">
            <w:pPr>
              <w:rPr>
                <w:rFonts w:ascii="Arial" w:hAnsi="Arial" w:cs="Arial"/>
                <w:i/>
              </w:rPr>
            </w:pPr>
            <w:r w:rsidRPr="00FA36F9">
              <w:rPr>
                <w:rFonts w:ascii="Arial" w:hAnsi="Arial" w:cs="Arial"/>
              </w:rPr>
              <w:t>*Specific location: (</w:t>
            </w:r>
            <w:r w:rsidRPr="00FA36F9">
              <w:rPr>
                <w:rFonts w:ascii="Arial" w:hAnsi="Arial" w:cs="Arial"/>
                <w:i/>
              </w:rPr>
              <w:t>many possible selections)</w:t>
            </w:r>
          </w:p>
        </w:tc>
        <w:tc>
          <w:tcPr>
            <w:tcW w:w="2693" w:type="pct"/>
          </w:tcPr>
          <w:p w14:paraId="4D158664" w14:textId="6BC846C0" w:rsidR="00ED323F" w:rsidRPr="00FA36F9" w:rsidRDefault="00EE5A28" w:rsidP="00ED323F">
            <w:p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-</w:t>
            </w:r>
          </w:p>
        </w:tc>
      </w:tr>
      <w:tr w:rsidR="00FA36F9" w:rsidRPr="00FA36F9" w14:paraId="45BADC7B" w14:textId="77777777" w:rsidTr="00C8721A">
        <w:tc>
          <w:tcPr>
            <w:tcW w:w="2307" w:type="pct"/>
          </w:tcPr>
          <w:p w14:paraId="7BC50066" w14:textId="77777777" w:rsidR="00ED323F" w:rsidRPr="00FA36F9" w:rsidRDefault="00ED323F" w:rsidP="00ED323F">
            <w:pPr>
              <w:rPr>
                <w:rFonts w:ascii="Arial" w:hAnsi="Arial" w:cs="Arial"/>
                <w:i/>
              </w:rPr>
            </w:pPr>
            <w:r w:rsidRPr="00FA36F9">
              <w:rPr>
                <w:rFonts w:ascii="Arial" w:hAnsi="Arial" w:cs="Arial"/>
              </w:rPr>
              <w:t xml:space="preserve">*Program: </w:t>
            </w:r>
            <w:r w:rsidRPr="00FA36F9">
              <w:rPr>
                <w:rFonts w:ascii="Arial" w:hAnsi="Arial" w:cs="Arial"/>
                <w:i/>
              </w:rPr>
              <w:t>(many possible selections)</w:t>
            </w:r>
          </w:p>
        </w:tc>
        <w:tc>
          <w:tcPr>
            <w:tcW w:w="2693" w:type="pct"/>
          </w:tcPr>
          <w:p w14:paraId="4FAD4848" w14:textId="7D4F1561" w:rsidR="00ED323F" w:rsidRPr="00FA36F9" w:rsidRDefault="00EE5A28" w:rsidP="00ED323F">
            <w:pPr>
              <w:rPr>
                <w:rFonts w:ascii="Arial" w:hAnsi="Arial" w:cs="Arial"/>
              </w:rPr>
            </w:pPr>
            <w:r w:rsidRPr="00FA36F9">
              <w:rPr>
                <w:rFonts w:ascii="Arial" w:hAnsi="Arial" w:cs="Arial"/>
              </w:rPr>
              <w:t>-</w:t>
            </w:r>
          </w:p>
        </w:tc>
      </w:tr>
    </w:tbl>
    <w:p w14:paraId="4CC3054C" w14:textId="59E11564" w:rsidR="00FA36F9" w:rsidRPr="00AA3E00" w:rsidRDefault="00FA36F9" w:rsidP="00AA3E00">
      <w:pPr>
        <w:pStyle w:val="NoSpacing"/>
        <w:rPr>
          <w:rFonts w:ascii="Arial" w:hAnsi="Arial" w:cs="Arial"/>
          <w:lang w:val="en-US"/>
        </w:rPr>
      </w:pPr>
      <w:r w:rsidRPr="00AA3E00">
        <w:rPr>
          <w:rFonts w:ascii="Arial" w:hAnsi="Arial" w:cs="Arial"/>
        </w:rPr>
        <w:t>PSLS-ADR= Patient Safety and Learning System- Adverse Drug Reaction Form</w:t>
      </w:r>
    </w:p>
    <w:p w14:paraId="6029217F" w14:textId="1ADA88E9" w:rsidR="00EF4915" w:rsidRPr="00AA3E00" w:rsidRDefault="00E55CFF" w:rsidP="00AA3E00">
      <w:pPr>
        <w:pStyle w:val="NoSpacing"/>
        <w:rPr>
          <w:rFonts w:ascii="Arial" w:hAnsi="Arial" w:cs="Arial"/>
          <w:lang w:val="en-US"/>
        </w:rPr>
      </w:pPr>
      <w:r w:rsidRPr="00AA3E00">
        <w:rPr>
          <w:rFonts w:ascii="Arial" w:hAnsi="Arial" w:cs="Arial"/>
          <w:lang w:val="en-US"/>
        </w:rPr>
        <w:t>* denotes required data fields</w:t>
      </w:r>
    </w:p>
    <w:p w14:paraId="66D4590E" w14:textId="77777777" w:rsidR="00E04531" w:rsidRDefault="00E55CFF" w:rsidP="00C8721A">
      <w:pPr>
        <w:pStyle w:val="NoSpacing"/>
        <w:rPr>
          <w:rFonts w:ascii="Arial" w:hAnsi="Arial" w:cs="Arial"/>
          <w:lang w:val="en-US"/>
        </w:rPr>
      </w:pPr>
      <w:r w:rsidRPr="00AA3E00">
        <w:rPr>
          <w:rFonts w:ascii="Arial" w:hAnsi="Arial" w:cs="Arial"/>
          <w:lang w:val="en-US"/>
        </w:rPr>
        <w:t xml:space="preserve">^ denotes </w:t>
      </w:r>
      <w:r w:rsidR="00FE519D" w:rsidRPr="00AA3E00">
        <w:rPr>
          <w:rFonts w:ascii="Arial" w:hAnsi="Arial" w:cs="Arial"/>
          <w:lang w:val="en-US"/>
        </w:rPr>
        <w:t>d</w:t>
      </w:r>
      <w:r w:rsidRPr="00AA3E00">
        <w:rPr>
          <w:rFonts w:ascii="Arial" w:hAnsi="Arial" w:cs="Arial"/>
          <w:lang w:val="en-US"/>
        </w:rPr>
        <w:t xml:space="preserve">ata field </w:t>
      </w:r>
      <w:r w:rsidR="00FE519D" w:rsidRPr="00AA3E00">
        <w:rPr>
          <w:rFonts w:ascii="Arial" w:hAnsi="Arial" w:cs="Arial"/>
          <w:lang w:val="en-US"/>
        </w:rPr>
        <w:t>auto populated</w:t>
      </w:r>
      <w:r w:rsidRPr="00AA3E00">
        <w:rPr>
          <w:rFonts w:ascii="Arial" w:hAnsi="Arial" w:cs="Arial"/>
          <w:lang w:val="en-US"/>
        </w:rPr>
        <w:t xml:space="preserve"> from PharmaNet (BC’s central drug</w:t>
      </w:r>
      <w:r w:rsidR="00FE519D" w:rsidRPr="00AA3E00">
        <w:rPr>
          <w:rFonts w:ascii="Arial" w:hAnsi="Arial" w:cs="Arial"/>
          <w:lang w:val="en-US"/>
        </w:rPr>
        <w:t xml:space="preserve"> </w:t>
      </w:r>
      <w:r w:rsidRPr="00AA3E00">
        <w:rPr>
          <w:rFonts w:ascii="Arial" w:hAnsi="Arial" w:cs="Arial"/>
          <w:lang w:val="en-US"/>
        </w:rPr>
        <w:t>database)</w:t>
      </w:r>
    </w:p>
    <w:sectPr w:rsidR="00E04531" w:rsidSect="0060784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4C4AB5"/>
    <w:multiLevelType w:val="multilevel"/>
    <w:tmpl w:val="6A7EE0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725E7AC"/>
    <w:multiLevelType w:val="hybridMultilevel"/>
    <w:tmpl w:val="D7DEE824"/>
    <w:lvl w:ilvl="0" w:tplc="2C64819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EF241A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21027A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70E23C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4A6A8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5C096D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F2706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796A93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E2424E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490EDF"/>
    <w:multiLevelType w:val="multilevel"/>
    <w:tmpl w:val="54A833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AB75319"/>
    <w:multiLevelType w:val="multilevel"/>
    <w:tmpl w:val="6E2057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0FAA1335"/>
    <w:multiLevelType w:val="hybridMultilevel"/>
    <w:tmpl w:val="23B435D4"/>
    <w:lvl w:ilvl="0" w:tplc="7C3205F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E210F5"/>
    <w:multiLevelType w:val="hybridMultilevel"/>
    <w:tmpl w:val="78A240F4"/>
    <w:lvl w:ilvl="0" w:tplc="AA7264BA">
      <w:start w:val="2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2AE5F33"/>
    <w:multiLevelType w:val="hybridMultilevel"/>
    <w:tmpl w:val="2BE2C890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8122AA8"/>
    <w:multiLevelType w:val="multilevel"/>
    <w:tmpl w:val="66F42D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19CE212E"/>
    <w:multiLevelType w:val="hybridMultilevel"/>
    <w:tmpl w:val="FA2AAC6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FAF2269"/>
    <w:multiLevelType w:val="hybridMultilevel"/>
    <w:tmpl w:val="98544218"/>
    <w:lvl w:ilvl="0" w:tplc="7C3205F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3E37089"/>
    <w:multiLevelType w:val="multilevel"/>
    <w:tmpl w:val="F65CAF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25363B55"/>
    <w:multiLevelType w:val="hybridMultilevel"/>
    <w:tmpl w:val="E5B2780C"/>
    <w:lvl w:ilvl="0" w:tplc="034CF4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C7AA9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8F87A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F42C6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1A0C8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4B8EB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6CAF2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666A4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6B47A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284B037C"/>
    <w:multiLevelType w:val="hybridMultilevel"/>
    <w:tmpl w:val="B51EF076"/>
    <w:lvl w:ilvl="0" w:tplc="10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FFFFFFFF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FFFFFFFF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9747641"/>
    <w:multiLevelType w:val="multilevel"/>
    <w:tmpl w:val="F940C8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E146532"/>
    <w:multiLevelType w:val="multilevel"/>
    <w:tmpl w:val="0ADCF6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33AA3B34"/>
    <w:multiLevelType w:val="hybridMultilevel"/>
    <w:tmpl w:val="6C1267E0"/>
    <w:lvl w:ilvl="0" w:tplc="7C3205F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5902543"/>
    <w:multiLevelType w:val="multilevel"/>
    <w:tmpl w:val="62D2A5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36DC50B3"/>
    <w:multiLevelType w:val="multilevel"/>
    <w:tmpl w:val="2F24F5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39897730"/>
    <w:multiLevelType w:val="hybridMultilevel"/>
    <w:tmpl w:val="656E83B6"/>
    <w:lvl w:ilvl="0" w:tplc="7C3205F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B31757E"/>
    <w:multiLevelType w:val="hybridMultilevel"/>
    <w:tmpl w:val="2862B99E"/>
    <w:lvl w:ilvl="0" w:tplc="FFFFFFFF"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4011DB3"/>
    <w:multiLevelType w:val="hybridMultilevel"/>
    <w:tmpl w:val="448C301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5700CD0"/>
    <w:multiLevelType w:val="hybridMultilevel"/>
    <w:tmpl w:val="904ACC2C"/>
    <w:lvl w:ilvl="0" w:tplc="7C3205F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6654B9D"/>
    <w:multiLevelType w:val="hybridMultilevel"/>
    <w:tmpl w:val="6A0CE608"/>
    <w:lvl w:ilvl="0" w:tplc="7C3205F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6777679"/>
    <w:multiLevelType w:val="multilevel"/>
    <w:tmpl w:val="958EF4F4"/>
    <w:lvl w:ilvl="0">
      <w:start w:val="1"/>
      <w:numFmt w:val="bullet"/>
      <w:lvlText w:val=""/>
      <w:lvlJc w:val="left"/>
      <w:pPr>
        <w:tabs>
          <w:tab w:val="num" w:pos="-1080"/>
        </w:tabs>
        <w:ind w:left="-108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-360"/>
        </w:tabs>
        <w:ind w:left="-36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48DA05A5"/>
    <w:multiLevelType w:val="multilevel"/>
    <w:tmpl w:val="700876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96A38DC"/>
    <w:multiLevelType w:val="hybridMultilevel"/>
    <w:tmpl w:val="20B41240"/>
    <w:lvl w:ilvl="0" w:tplc="7C3205F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CD37438"/>
    <w:multiLevelType w:val="hybridMultilevel"/>
    <w:tmpl w:val="C2721A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0F63CBD"/>
    <w:multiLevelType w:val="hybridMultilevel"/>
    <w:tmpl w:val="B060E01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17B316C"/>
    <w:multiLevelType w:val="hybridMultilevel"/>
    <w:tmpl w:val="61DC8FE0"/>
    <w:lvl w:ilvl="0" w:tplc="FFFFFFFF"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39547AD"/>
    <w:multiLevelType w:val="multilevel"/>
    <w:tmpl w:val="0946FB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542C7064"/>
    <w:multiLevelType w:val="hybridMultilevel"/>
    <w:tmpl w:val="136C8CB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4DB2D33"/>
    <w:multiLevelType w:val="hybridMultilevel"/>
    <w:tmpl w:val="879A988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6134DEB"/>
    <w:multiLevelType w:val="multilevel"/>
    <w:tmpl w:val="DF7AE7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3" w15:restartNumberingAfterBreak="0">
    <w:nsid w:val="5A065812"/>
    <w:multiLevelType w:val="multilevel"/>
    <w:tmpl w:val="01F206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60EF7C26"/>
    <w:multiLevelType w:val="multilevel"/>
    <w:tmpl w:val="039A648A"/>
    <w:lvl w:ilvl="0">
      <w:start w:val="1"/>
      <w:numFmt w:val="bullet"/>
      <w:lvlText w:val=""/>
      <w:lvlJc w:val="left"/>
      <w:pPr>
        <w:tabs>
          <w:tab w:val="num" w:pos="0"/>
        </w:tabs>
        <w:ind w:left="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</w:abstractNum>
  <w:abstractNum w:abstractNumId="35" w15:restartNumberingAfterBreak="0">
    <w:nsid w:val="63D417DD"/>
    <w:multiLevelType w:val="multilevel"/>
    <w:tmpl w:val="6A78DF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669A64CD"/>
    <w:multiLevelType w:val="hybridMultilevel"/>
    <w:tmpl w:val="9BBC0C22"/>
    <w:lvl w:ilvl="0" w:tplc="030C4AD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9010DD7"/>
    <w:multiLevelType w:val="multilevel"/>
    <w:tmpl w:val="4E3CBD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8" w15:restartNumberingAfterBreak="0">
    <w:nsid w:val="6DE77FBA"/>
    <w:multiLevelType w:val="hybridMultilevel"/>
    <w:tmpl w:val="D6028C4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1092BFD"/>
    <w:multiLevelType w:val="multilevel"/>
    <w:tmpl w:val="7A0A59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0" w15:restartNumberingAfterBreak="0">
    <w:nsid w:val="74385D1D"/>
    <w:multiLevelType w:val="multilevel"/>
    <w:tmpl w:val="C6F405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1" w15:restartNumberingAfterBreak="0">
    <w:nsid w:val="754D5D4C"/>
    <w:multiLevelType w:val="multilevel"/>
    <w:tmpl w:val="EDA0A2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2" w15:restartNumberingAfterBreak="0">
    <w:nsid w:val="767D7C20"/>
    <w:multiLevelType w:val="multilevel"/>
    <w:tmpl w:val="3C3ADD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3" w15:restartNumberingAfterBreak="0">
    <w:nsid w:val="7A03122D"/>
    <w:multiLevelType w:val="hybridMultilevel"/>
    <w:tmpl w:val="233AAE4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CE479F0"/>
    <w:multiLevelType w:val="multilevel"/>
    <w:tmpl w:val="75C6AF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644694171">
    <w:abstractNumId w:val="1"/>
  </w:num>
  <w:num w:numId="2" w16cid:durableId="306251531">
    <w:abstractNumId w:val="6"/>
  </w:num>
  <w:num w:numId="3" w16cid:durableId="1381856042">
    <w:abstractNumId w:val="26"/>
  </w:num>
  <w:num w:numId="4" w16cid:durableId="1372150203">
    <w:abstractNumId w:val="13"/>
  </w:num>
  <w:num w:numId="5" w16cid:durableId="186139962">
    <w:abstractNumId w:val="10"/>
  </w:num>
  <w:num w:numId="6" w16cid:durableId="1712654391">
    <w:abstractNumId w:val="8"/>
  </w:num>
  <w:num w:numId="7" w16cid:durableId="1718046743">
    <w:abstractNumId w:val="11"/>
  </w:num>
  <w:num w:numId="8" w16cid:durableId="98185533">
    <w:abstractNumId w:val="35"/>
  </w:num>
  <w:num w:numId="9" w16cid:durableId="1830562097">
    <w:abstractNumId w:val="33"/>
  </w:num>
  <w:num w:numId="10" w16cid:durableId="299575721">
    <w:abstractNumId w:val="38"/>
  </w:num>
  <w:num w:numId="11" w16cid:durableId="1858929809">
    <w:abstractNumId w:val="43"/>
  </w:num>
  <w:num w:numId="12" w16cid:durableId="113521416">
    <w:abstractNumId w:val="12"/>
  </w:num>
  <w:num w:numId="13" w16cid:durableId="1520464992">
    <w:abstractNumId w:val="27"/>
  </w:num>
  <w:num w:numId="14" w16cid:durableId="1805655839">
    <w:abstractNumId w:val="30"/>
  </w:num>
  <w:num w:numId="15" w16cid:durableId="803348231">
    <w:abstractNumId w:val="14"/>
  </w:num>
  <w:num w:numId="16" w16cid:durableId="432941774">
    <w:abstractNumId w:val="0"/>
  </w:num>
  <w:num w:numId="17" w16cid:durableId="279534574">
    <w:abstractNumId w:val="39"/>
  </w:num>
  <w:num w:numId="18" w16cid:durableId="1134130421">
    <w:abstractNumId w:val="7"/>
  </w:num>
  <w:num w:numId="19" w16cid:durableId="181749275">
    <w:abstractNumId w:val="34"/>
  </w:num>
  <w:num w:numId="20" w16cid:durableId="1534224691">
    <w:abstractNumId w:val="3"/>
  </w:num>
  <w:num w:numId="21" w16cid:durableId="599682077">
    <w:abstractNumId w:val="17"/>
  </w:num>
  <w:num w:numId="22" w16cid:durableId="1565140188">
    <w:abstractNumId w:val="16"/>
  </w:num>
  <w:num w:numId="23" w16cid:durableId="1877813911">
    <w:abstractNumId w:val="29"/>
  </w:num>
  <w:num w:numId="24" w16cid:durableId="576521858">
    <w:abstractNumId w:val="2"/>
  </w:num>
  <w:num w:numId="25" w16cid:durableId="1184588619">
    <w:abstractNumId w:val="32"/>
  </w:num>
  <w:num w:numId="26" w16cid:durableId="1579173839">
    <w:abstractNumId w:val="37"/>
  </w:num>
  <w:num w:numId="27" w16cid:durableId="1862011038">
    <w:abstractNumId w:val="42"/>
  </w:num>
  <w:num w:numId="28" w16cid:durableId="1566141696">
    <w:abstractNumId w:val="40"/>
  </w:num>
  <w:num w:numId="29" w16cid:durableId="571891945">
    <w:abstractNumId w:val="41"/>
  </w:num>
  <w:num w:numId="30" w16cid:durableId="1476994006">
    <w:abstractNumId w:val="23"/>
  </w:num>
  <w:num w:numId="31" w16cid:durableId="1006205106">
    <w:abstractNumId w:val="44"/>
  </w:num>
  <w:num w:numId="32" w16cid:durableId="972564684">
    <w:abstractNumId w:val="20"/>
  </w:num>
  <w:num w:numId="33" w16cid:durableId="1945764380">
    <w:abstractNumId w:val="36"/>
  </w:num>
  <w:num w:numId="34" w16cid:durableId="1196890427">
    <w:abstractNumId w:val="24"/>
  </w:num>
  <w:num w:numId="35" w16cid:durableId="1510676682">
    <w:abstractNumId w:val="5"/>
  </w:num>
  <w:num w:numId="36" w16cid:durableId="1240558631">
    <w:abstractNumId w:val="31"/>
  </w:num>
  <w:num w:numId="37" w16cid:durableId="286859389">
    <w:abstractNumId w:val="19"/>
  </w:num>
  <w:num w:numId="38" w16cid:durableId="2065134654">
    <w:abstractNumId w:val="25"/>
  </w:num>
  <w:num w:numId="39" w16cid:durableId="518081998">
    <w:abstractNumId w:val="15"/>
  </w:num>
  <w:num w:numId="40" w16cid:durableId="1065446441">
    <w:abstractNumId w:val="4"/>
  </w:num>
  <w:num w:numId="41" w16cid:durableId="1213806892">
    <w:abstractNumId w:val="18"/>
  </w:num>
  <w:num w:numId="42" w16cid:durableId="261454978">
    <w:abstractNumId w:val="9"/>
  </w:num>
  <w:num w:numId="43" w16cid:durableId="1992365898">
    <w:abstractNumId w:val="22"/>
  </w:num>
  <w:num w:numId="44" w16cid:durableId="1485658204">
    <w:abstractNumId w:val="21"/>
  </w:num>
  <w:num w:numId="45" w16cid:durableId="1437871539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B5918"/>
    <w:rsid w:val="00001ED4"/>
    <w:rsid w:val="00002E5E"/>
    <w:rsid w:val="00006C05"/>
    <w:rsid w:val="0000749B"/>
    <w:rsid w:val="0001294A"/>
    <w:rsid w:val="00015E15"/>
    <w:rsid w:val="0003238B"/>
    <w:rsid w:val="000643C7"/>
    <w:rsid w:val="00071049"/>
    <w:rsid w:val="00077F35"/>
    <w:rsid w:val="00083085"/>
    <w:rsid w:val="0008615C"/>
    <w:rsid w:val="0008662E"/>
    <w:rsid w:val="00090955"/>
    <w:rsid w:val="000A1662"/>
    <w:rsid w:val="000A4047"/>
    <w:rsid w:val="000A7896"/>
    <w:rsid w:val="000B68B4"/>
    <w:rsid w:val="000C2021"/>
    <w:rsid w:val="000D1089"/>
    <w:rsid w:val="000E0E82"/>
    <w:rsid w:val="000E795A"/>
    <w:rsid w:val="000F7ED8"/>
    <w:rsid w:val="0010374B"/>
    <w:rsid w:val="001072AA"/>
    <w:rsid w:val="00114FA1"/>
    <w:rsid w:val="00117962"/>
    <w:rsid w:val="00120667"/>
    <w:rsid w:val="001230A7"/>
    <w:rsid w:val="001268E8"/>
    <w:rsid w:val="00126C34"/>
    <w:rsid w:val="00126D26"/>
    <w:rsid w:val="00137A6E"/>
    <w:rsid w:val="00141E5E"/>
    <w:rsid w:val="0014483F"/>
    <w:rsid w:val="00147EE3"/>
    <w:rsid w:val="00150469"/>
    <w:rsid w:val="0016010F"/>
    <w:rsid w:val="00160AD9"/>
    <w:rsid w:val="00161829"/>
    <w:rsid w:val="00163275"/>
    <w:rsid w:val="00187D86"/>
    <w:rsid w:val="00195B44"/>
    <w:rsid w:val="001C6362"/>
    <w:rsid w:val="001D7990"/>
    <w:rsid w:val="001E1CE8"/>
    <w:rsid w:val="001E4637"/>
    <w:rsid w:val="001E6B84"/>
    <w:rsid w:val="001E7E35"/>
    <w:rsid w:val="001F2DBD"/>
    <w:rsid w:val="001F4EC1"/>
    <w:rsid w:val="001F7282"/>
    <w:rsid w:val="002016BA"/>
    <w:rsid w:val="002019AB"/>
    <w:rsid w:val="0020227C"/>
    <w:rsid w:val="002076E8"/>
    <w:rsid w:val="00210A7D"/>
    <w:rsid w:val="0021408E"/>
    <w:rsid w:val="002162F1"/>
    <w:rsid w:val="002167E4"/>
    <w:rsid w:val="00226666"/>
    <w:rsid w:val="002271B7"/>
    <w:rsid w:val="00237061"/>
    <w:rsid w:val="002403FD"/>
    <w:rsid w:val="00262E90"/>
    <w:rsid w:val="00267DB2"/>
    <w:rsid w:val="00277083"/>
    <w:rsid w:val="002771F2"/>
    <w:rsid w:val="00277487"/>
    <w:rsid w:val="002861E6"/>
    <w:rsid w:val="002879DC"/>
    <w:rsid w:val="00295598"/>
    <w:rsid w:val="002A4BE0"/>
    <w:rsid w:val="002A7B06"/>
    <w:rsid w:val="002B44CD"/>
    <w:rsid w:val="002C25E8"/>
    <w:rsid w:val="002C2A2D"/>
    <w:rsid w:val="002C3E99"/>
    <w:rsid w:val="002D0748"/>
    <w:rsid w:val="002D3CBE"/>
    <w:rsid w:val="002D5833"/>
    <w:rsid w:val="002E11AA"/>
    <w:rsid w:val="002E5A55"/>
    <w:rsid w:val="002F0C32"/>
    <w:rsid w:val="0032412E"/>
    <w:rsid w:val="00325C1D"/>
    <w:rsid w:val="00332CB5"/>
    <w:rsid w:val="003514AB"/>
    <w:rsid w:val="003522F8"/>
    <w:rsid w:val="00352ABE"/>
    <w:rsid w:val="003533F6"/>
    <w:rsid w:val="00354B4B"/>
    <w:rsid w:val="00355582"/>
    <w:rsid w:val="00357138"/>
    <w:rsid w:val="00366BCB"/>
    <w:rsid w:val="003778D6"/>
    <w:rsid w:val="00382231"/>
    <w:rsid w:val="00382DE9"/>
    <w:rsid w:val="00397A8E"/>
    <w:rsid w:val="003A11A7"/>
    <w:rsid w:val="003A47B3"/>
    <w:rsid w:val="003C46A6"/>
    <w:rsid w:val="003C57DF"/>
    <w:rsid w:val="003C5B33"/>
    <w:rsid w:val="003E0725"/>
    <w:rsid w:val="003E1569"/>
    <w:rsid w:val="003E628C"/>
    <w:rsid w:val="00403A5E"/>
    <w:rsid w:val="00417E9E"/>
    <w:rsid w:val="0042307B"/>
    <w:rsid w:val="00423857"/>
    <w:rsid w:val="0042579F"/>
    <w:rsid w:val="00447F59"/>
    <w:rsid w:val="00455258"/>
    <w:rsid w:val="004571A8"/>
    <w:rsid w:val="00466CD9"/>
    <w:rsid w:val="00480F3E"/>
    <w:rsid w:val="004832C3"/>
    <w:rsid w:val="00492477"/>
    <w:rsid w:val="004975BC"/>
    <w:rsid w:val="004B4225"/>
    <w:rsid w:val="004C651A"/>
    <w:rsid w:val="004D33EB"/>
    <w:rsid w:val="004D36E1"/>
    <w:rsid w:val="004D7F6E"/>
    <w:rsid w:val="004E2F66"/>
    <w:rsid w:val="004E31DF"/>
    <w:rsid w:val="004F4052"/>
    <w:rsid w:val="004F5839"/>
    <w:rsid w:val="004F73C5"/>
    <w:rsid w:val="00500810"/>
    <w:rsid w:val="005026F1"/>
    <w:rsid w:val="00510BE1"/>
    <w:rsid w:val="005170FE"/>
    <w:rsid w:val="00534FA5"/>
    <w:rsid w:val="00536C69"/>
    <w:rsid w:val="00540804"/>
    <w:rsid w:val="00553EAE"/>
    <w:rsid w:val="00557663"/>
    <w:rsid w:val="00562F62"/>
    <w:rsid w:val="00567552"/>
    <w:rsid w:val="0058630D"/>
    <w:rsid w:val="005A6F18"/>
    <w:rsid w:val="005B1193"/>
    <w:rsid w:val="005B3108"/>
    <w:rsid w:val="005C5B4F"/>
    <w:rsid w:val="005D7CAF"/>
    <w:rsid w:val="005E41B6"/>
    <w:rsid w:val="005E7EE0"/>
    <w:rsid w:val="005F6517"/>
    <w:rsid w:val="005F6AAC"/>
    <w:rsid w:val="00606E86"/>
    <w:rsid w:val="0060784A"/>
    <w:rsid w:val="00622A3F"/>
    <w:rsid w:val="00622E21"/>
    <w:rsid w:val="00630CD7"/>
    <w:rsid w:val="00634A8A"/>
    <w:rsid w:val="006373B4"/>
    <w:rsid w:val="00663B96"/>
    <w:rsid w:val="00680EA4"/>
    <w:rsid w:val="006A25FD"/>
    <w:rsid w:val="006B605E"/>
    <w:rsid w:val="006C1D73"/>
    <w:rsid w:val="006C4B23"/>
    <w:rsid w:val="006D7504"/>
    <w:rsid w:val="007072E7"/>
    <w:rsid w:val="00712501"/>
    <w:rsid w:val="007331CC"/>
    <w:rsid w:val="00742EA3"/>
    <w:rsid w:val="00745D19"/>
    <w:rsid w:val="0074731B"/>
    <w:rsid w:val="00754B4D"/>
    <w:rsid w:val="007640A6"/>
    <w:rsid w:val="00772D26"/>
    <w:rsid w:val="00780CC8"/>
    <w:rsid w:val="00794AA9"/>
    <w:rsid w:val="007A5D73"/>
    <w:rsid w:val="007B43CE"/>
    <w:rsid w:val="007B5157"/>
    <w:rsid w:val="007C19C5"/>
    <w:rsid w:val="007C20A7"/>
    <w:rsid w:val="007D1B68"/>
    <w:rsid w:val="007D2E5F"/>
    <w:rsid w:val="007E3374"/>
    <w:rsid w:val="007F514F"/>
    <w:rsid w:val="007F6EF5"/>
    <w:rsid w:val="0080343D"/>
    <w:rsid w:val="008061B9"/>
    <w:rsid w:val="008107A6"/>
    <w:rsid w:val="008415B0"/>
    <w:rsid w:val="00846D92"/>
    <w:rsid w:val="008631C8"/>
    <w:rsid w:val="00866C0C"/>
    <w:rsid w:val="0087584A"/>
    <w:rsid w:val="00881463"/>
    <w:rsid w:val="00883114"/>
    <w:rsid w:val="00885058"/>
    <w:rsid w:val="008B0E8A"/>
    <w:rsid w:val="008B5918"/>
    <w:rsid w:val="008B738F"/>
    <w:rsid w:val="008B7C69"/>
    <w:rsid w:val="008C3011"/>
    <w:rsid w:val="008D23A7"/>
    <w:rsid w:val="008D317C"/>
    <w:rsid w:val="008D428E"/>
    <w:rsid w:val="008E6364"/>
    <w:rsid w:val="008F61DB"/>
    <w:rsid w:val="00907EF3"/>
    <w:rsid w:val="00912363"/>
    <w:rsid w:val="00935752"/>
    <w:rsid w:val="00940F5D"/>
    <w:rsid w:val="0094718D"/>
    <w:rsid w:val="009472EC"/>
    <w:rsid w:val="009512E1"/>
    <w:rsid w:val="00963D62"/>
    <w:rsid w:val="009664B7"/>
    <w:rsid w:val="00971C7B"/>
    <w:rsid w:val="00972686"/>
    <w:rsid w:val="00982D8E"/>
    <w:rsid w:val="0098596F"/>
    <w:rsid w:val="009916A8"/>
    <w:rsid w:val="009A0AE9"/>
    <w:rsid w:val="009A544D"/>
    <w:rsid w:val="009C1081"/>
    <w:rsid w:val="009C2092"/>
    <w:rsid w:val="009C6932"/>
    <w:rsid w:val="009D4C9D"/>
    <w:rsid w:val="009D57A6"/>
    <w:rsid w:val="009E2EB1"/>
    <w:rsid w:val="009F1F96"/>
    <w:rsid w:val="009F70D7"/>
    <w:rsid w:val="00A4070F"/>
    <w:rsid w:val="00A62BEC"/>
    <w:rsid w:val="00A74818"/>
    <w:rsid w:val="00A80A9B"/>
    <w:rsid w:val="00A81AEB"/>
    <w:rsid w:val="00A90D29"/>
    <w:rsid w:val="00A91702"/>
    <w:rsid w:val="00A952E9"/>
    <w:rsid w:val="00A977B2"/>
    <w:rsid w:val="00AA3E00"/>
    <w:rsid w:val="00AB50EA"/>
    <w:rsid w:val="00AC0B67"/>
    <w:rsid w:val="00AC678F"/>
    <w:rsid w:val="00AD4738"/>
    <w:rsid w:val="00AD47CA"/>
    <w:rsid w:val="00AD7827"/>
    <w:rsid w:val="00AE0EE1"/>
    <w:rsid w:val="00B00C1E"/>
    <w:rsid w:val="00B042B7"/>
    <w:rsid w:val="00B042EB"/>
    <w:rsid w:val="00B0597E"/>
    <w:rsid w:val="00B1537C"/>
    <w:rsid w:val="00B1714E"/>
    <w:rsid w:val="00B36232"/>
    <w:rsid w:val="00B573D2"/>
    <w:rsid w:val="00B63598"/>
    <w:rsid w:val="00B7210E"/>
    <w:rsid w:val="00B77C28"/>
    <w:rsid w:val="00B82703"/>
    <w:rsid w:val="00B91E18"/>
    <w:rsid w:val="00B92971"/>
    <w:rsid w:val="00BC0A24"/>
    <w:rsid w:val="00BD023A"/>
    <w:rsid w:val="00BF5EBD"/>
    <w:rsid w:val="00C145F6"/>
    <w:rsid w:val="00C21FFC"/>
    <w:rsid w:val="00C33CF6"/>
    <w:rsid w:val="00C42778"/>
    <w:rsid w:val="00C4691F"/>
    <w:rsid w:val="00C50BC7"/>
    <w:rsid w:val="00C514AB"/>
    <w:rsid w:val="00C56C81"/>
    <w:rsid w:val="00C71F0C"/>
    <w:rsid w:val="00C738D6"/>
    <w:rsid w:val="00C841BA"/>
    <w:rsid w:val="00C8721A"/>
    <w:rsid w:val="00C918A4"/>
    <w:rsid w:val="00CA276C"/>
    <w:rsid w:val="00CA4AB8"/>
    <w:rsid w:val="00CB67AB"/>
    <w:rsid w:val="00CC2B6D"/>
    <w:rsid w:val="00CC5FEB"/>
    <w:rsid w:val="00CE60AA"/>
    <w:rsid w:val="00CE6B72"/>
    <w:rsid w:val="00CF54ED"/>
    <w:rsid w:val="00CF5DF9"/>
    <w:rsid w:val="00D0063F"/>
    <w:rsid w:val="00D0178B"/>
    <w:rsid w:val="00D218D6"/>
    <w:rsid w:val="00D276B6"/>
    <w:rsid w:val="00D32814"/>
    <w:rsid w:val="00D33D8B"/>
    <w:rsid w:val="00D45064"/>
    <w:rsid w:val="00D635B0"/>
    <w:rsid w:val="00D63DA6"/>
    <w:rsid w:val="00D65965"/>
    <w:rsid w:val="00D65C6B"/>
    <w:rsid w:val="00D67BFE"/>
    <w:rsid w:val="00D745D1"/>
    <w:rsid w:val="00DA40BB"/>
    <w:rsid w:val="00DA5C7F"/>
    <w:rsid w:val="00DB0462"/>
    <w:rsid w:val="00DB107C"/>
    <w:rsid w:val="00DB155A"/>
    <w:rsid w:val="00DB29F8"/>
    <w:rsid w:val="00DB673D"/>
    <w:rsid w:val="00DC2116"/>
    <w:rsid w:val="00DC6396"/>
    <w:rsid w:val="00DC7D1E"/>
    <w:rsid w:val="00DD11C0"/>
    <w:rsid w:val="00DD4A3B"/>
    <w:rsid w:val="00E04531"/>
    <w:rsid w:val="00E100BF"/>
    <w:rsid w:val="00E11D98"/>
    <w:rsid w:val="00E12868"/>
    <w:rsid w:val="00E156B5"/>
    <w:rsid w:val="00E261B8"/>
    <w:rsid w:val="00E27EAD"/>
    <w:rsid w:val="00E3123B"/>
    <w:rsid w:val="00E36841"/>
    <w:rsid w:val="00E55CFF"/>
    <w:rsid w:val="00E60E37"/>
    <w:rsid w:val="00E90EB6"/>
    <w:rsid w:val="00EA15C3"/>
    <w:rsid w:val="00EB6B7D"/>
    <w:rsid w:val="00ED323F"/>
    <w:rsid w:val="00EE1D29"/>
    <w:rsid w:val="00EE26DB"/>
    <w:rsid w:val="00EE5A28"/>
    <w:rsid w:val="00EF0533"/>
    <w:rsid w:val="00EF2F49"/>
    <w:rsid w:val="00EF4915"/>
    <w:rsid w:val="00EF727F"/>
    <w:rsid w:val="00F02B74"/>
    <w:rsid w:val="00F05A09"/>
    <w:rsid w:val="00F14CA7"/>
    <w:rsid w:val="00F20F10"/>
    <w:rsid w:val="00F22A50"/>
    <w:rsid w:val="00F34A66"/>
    <w:rsid w:val="00F45BED"/>
    <w:rsid w:val="00F62A19"/>
    <w:rsid w:val="00F744A1"/>
    <w:rsid w:val="00F7685C"/>
    <w:rsid w:val="00F80F08"/>
    <w:rsid w:val="00F81AFE"/>
    <w:rsid w:val="00F8266A"/>
    <w:rsid w:val="00F84EE5"/>
    <w:rsid w:val="00F95D48"/>
    <w:rsid w:val="00F96709"/>
    <w:rsid w:val="00FA36F9"/>
    <w:rsid w:val="00FB32B3"/>
    <w:rsid w:val="00FB7355"/>
    <w:rsid w:val="00FD72AD"/>
    <w:rsid w:val="00FE0C63"/>
    <w:rsid w:val="00FE3A3E"/>
    <w:rsid w:val="00FE519D"/>
    <w:rsid w:val="00FF2250"/>
    <w:rsid w:val="6433C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B2F222"/>
  <w15:chartTrackingRefBased/>
  <w15:docId w15:val="{72DF566D-62CD-4904-9811-333E87F9C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59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B591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B59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59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59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59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591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59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591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B591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8B5918"/>
    <w:rPr>
      <w:b/>
      <w:bCs/>
    </w:rPr>
  </w:style>
  <w:style w:type="paragraph" w:customStyle="1" w:styleId="paragraph">
    <w:name w:val="paragraph"/>
    <w:basedOn w:val="Normal"/>
    <w:rsid w:val="008B59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rmaltextrun">
    <w:name w:val="normaltextrun"/>
    <w:basedOn w:val="DefaultParagraphFont"/>
    <w:rsid w:val="008B5918"/>
  </w:style>
  <w:style w:type="character" w:customStyle="1" w:styleId="eop">
    <w:name w:val="eop"/>
    <w:basedOn w:val="DefaultParagraphFont"/>
    <w:rsid w:val="008B5918"/>
  </w:style>
  <w:style w:type="character" w:styleId="FollowedHyperlink">
    <w:name w:val="FollowedHyperlink"/>
    <w:basedOn w:val="DefaultParagraphFont"/>
    <w:uiPriority w:val="99"/>
    <w:semiHidden/>
    <w:unhideWhenUsed/>
    <w:rsid w:val="008B5918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B591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B59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918"/>
  </w:style>
  <w:style w:type="paragraph" w:styleId="Footer">
    <w:name w:val="footer"/>
    <w:basedOn w:val="Normal"/>
    <w:link w:val="FooterChar"/>
    <w:uiPriority w:val="99"/>
    <w:unhideWhenUsed/>
    <w:rsid w:val="008B59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918"/>
  </w:style>
  <w:style w:type="character" w:customStyle="1" w:styleId="tooltip">
    <w:name w:val="tooltip"/>
    <w:basedOn w:val="DefaultParagraphFont"/>
    <w:rsid w:val="008B5918"/>
  </w:style>
  <w:style w:type="character" w:customStyle="1" w:styleId="e24kjd">
    <w:name w:val="e24kjd"/>
    <w:basedOn w:val="DefaultParagraphFont"/>
    <w:rsid w:val="008B5918"/>
  </w:style>
  <w:style w:type="paragraph" w:customStyle="1" w:styleId="EndNoteBibliographyTitle">
    <w:name w:val="EndNote Bibliography Title"/>
    <w:basedOn w:val="Normal"/>
    <w:link w:val="EndNoteBibliographyTitleChar"/>
    <w:rsid w:val="008B591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591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B591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B5918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unhideWhenUsed/>
    <w:rsid w:val="008B59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8B591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B5918"/>
    <w:pPr>
      <w:spacing w:after="0" w:line="240" w:lineRule="auto"/>
    </w:pPr>
  </w:style>
  <w:style w:type="paragraph" w:styleId="NoSpacing">
    <w:name w:val="No Spacing"/>
    <w:uiPriority w:val="1"/>
    <w:qFormat/>
    <w:rsid w:val="008B5918"/>
    <w:pPr>
      <w:spacing w:after="0" w:line="240" w:lineRule="auto"/>
    </w:pPr>
  </w:style>
  <w:style w:type="table" w:styleId="TableGrid">
    <w:name w:val="Table Grid"/>
    <w:basedOn w:val="TableNormal"/>
    <w:uiPriority w:val="39"/>
    <w:rsid w:val="008B59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8B5918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8B5918"/>
    <w:rPr>
      <w:i/>
      <w:iCs/>
    </w:rPr>
  </w:style>
  <w:style w:type="paragraph" w:customStyle="1" w:styleId="pf0">
    <w:name w:val="pf0"/>
    <w:basedOn w:val="Normal"/>
    <w:rsid w:val="008B59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B04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17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1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3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2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eaee263-2039-4369-b21d-ce7af764b5e4">
      <Terms xmlns="http://schemas.microsoft.com/office/infopath/2007/PartnerControls"/>
    </lcf76f155ced4ddcb4097134ff3c332f>
    <TaxCatchAll xmlns="d0bfecc9-b2a9-4251-a664-d25747a87db7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2464F807672684CA2170B0E78A3A6B0" ma:contentTypeVersion="16" ma:contentTypeDescription="Create a new document." ma:contentTypeScope="" ma:versionID="1c8b6c51cdd830cd9ca4cb4ef6bf8ba5">
  <xsd:schema xmlns:xsd="http://www.w3.org/2001/XMLSchema" xmlns:xs="http://www.w3.org/2001/XMLSchema" xmlns:p="http://schemas.microsoft.com/office/2006/metadata/properties" xmlns:ns2="deaee263-2039-4369-b21d-ce7af764b5e4" xmlns:ns3="d0bfecc9-b2a9-4251-a664-d25747a87db7" targetNamespace="http://schemas.microsoft.com/office/2006/metadata/properties" ma:root="true" ma:fieldsID="e4fc2d973a10a1bcc597bdef6ddfd6fb" ns2:_="" ns3:_="">
    <xsd:import namespace="deaee263-2039-4369-b21d-ce7af764b5e4"/>
    <xsd:import namespace="d0bfecc9-b2a9-4251-a664-d25747a87db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aee263-2039-4369-b21d-ce7af764b5e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3a1f1625-ae5f-4790-9429-a47075c1c3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bfecc9-b2a9-4251-a664-d25747a87db7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7acda433-2818-454a-82be-b6cb0e1a580e}" ma:internalName="TaxCatchAll" ma:showField="CatchAllData" ma:web="d0bfecc9-b2a9-4251-a664-d25747a87db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93988E4-F9CF-4666-BF20-BDC1851A8251}">
  <ds:schemaRefs>
    <ds:schemaRef ds:uri="http://schemas.microsoft.com/office/2006/metadata/properties"/>
    <ds:schemaRef ds:uri="http://schemas.microsoft.com/office/infopath/2007/PartnerControls"/>
    <ds:schemaRef ds:uri="deaee263-2039-4369-b21d-ce7af764b5e4"/>
    <ds:schemaRef ds:uri="d0bfecc9-b2a9-4251-a664-d25747a87db7"/>
  </ds:schemaRefs>
</ds:datastoreItem>
</file>

<file path=customXml/itemProps2.xml><?xml version="1.0" encoding="utf-8"?>
<ds:datastoreItem xmlns:ds="http://schemas.openxmlformats.org/officeDocument/2006/customXml" ds:itemID="{F0D1F782-1DFB-48E1-B2DF-88AEBF429C9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DE3ED29-764D-4703-8348-FF64057A5F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eaee263-2039-4369-b21d-ce7af764b5e4"/>
    <ds:schemaRef ds:uri="d0bfecc9-b2a9-4251-a664-d25747a87d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38</Words>
  <Characters>364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, Erica</dc:creator>
  <cp:keywords/>
  <dc:description/>
  <cp:lastModifiedBy>JMIR Copyeditor</cp:lastModifiedBy>
  <cp:revision>2</cp:revision>
  <dcterms:created xsi:type="dcterms:W3CDTF">2024-01-08T19:03:00Z</dcterms:created>
  <dcterms:modified xsi:type="dcterms:W3CDTF">2024-01-08T1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2464F807672684CA2170B0E78A3A6B0</vt:lpwstr>
  </property>
  <property fmtid="{D5CDD505-2E9C-101B-9397-08002B2CF9AE}" pid="3" name="MediaServiceImageTags">
    <vt:lpwstr/>
  </property>
</Properties>
</file>